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98B89" w14:textId="4156CD71" w:rsidR="0068109C" w:rsidRDefault="0068109C" w:rsidP="0068109C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0C472A">
        <w:rPr>
          <w:b/>
          <w:bCs/>
        </w:rPr>
        <w:t>DOCUMENT</w:t>
      </w:r>
    </w:p>
    <w:p w14:paraId="565AF4C3" w14:textId="2AED7BCC" w:rsidR="0068109C" w:rsidRDefault="000C472A" w:rsidP="0068109C">
      <w:pPr>
        <w:jc w:val="both"/>
        <w:rPr>
          <w:b/>
          <w:bCs/>
        </w:rPr>
      </w:pPr>
      <w:r>
        <w:t xml:space="preserve">Changes in </w:t>
      </w:r>
      <w:r w:rsidR="005C4077">
        <w:t>P</w:t>
      </w:r>
      <w:r>
        <w:t xml:space="preserve">atterns </w:t>
      </w:r>
      <w:r w:rsidR="00C61631">
        <w:t xml:space="preserve">of </w:t>
      </w:r>
      <w:r w:rsidR="005C4077">
        <w:t>S</w:t>
      </w:r>
      <w:r w:rsidR="00C61631">
        <w:t xml:space="preserve">ocial </w:t>
      </w:r>
      <w:r w:rsidR="005C4077">
        <w:t>R</w:t>
      </w:r>
      <w:r w:rsidR="00C61631">
        <w:t xml:space="preserve">ole </w:t>
      </w:r>
      <w:r w:rsidR="005C4077">
        <w:t>C</w:t>
      </w:r>
      <w:r w:rsidR="00C61631">
        <w:t xml:space="preserve">ombinations </w:t>
      </w:r>
      <w:r>
        <w:t xml:space="preserve">at </w:t>
      </w:r>
      <w:r w:rsidR="005C4077">
        <w:t>A</w:t>
      </w:r>
      <w:r>
        <w:t>ges 25-26</w:t>
      </w:r>
      <w:r w:rsidR="00B2360D">
        <w:t xml:space="preserve"> </w:t>
      </w:r>
      <w:r w:rsidR="00C00119">
        <w:t>among</w:t>
      </w:r>
      <w:r w:rsidR="00B2360D">
        <w:t xml:space="preserve"> </w:t>
      </w:r>
      <w:r w:rsidR="005C4077">
        <w:t>T</w:t>
      </w:r>
      <w:r w:rsidR="00B2360D">
        <w:t xml:space="preserve">hose </w:t>
      </w:r>
      <w:r w:rsidR="005C4077">
        <w:t>G</w:t>
      </w:r>
      <w:r w:rsidR="00B2360D">
        <w:t xml:space="preserve">rowing </w:t>
      </w:r>
      <w:r w:rsidR="005C4077">
        <w:t>U</w:t>
      </w:r>
      <w:r w:rsidR="00B2360D">
        <w:t>p in England</w:t>
      </w:r>
      <w:r w:rsidR="00B47C28">
        <w:t xml:space="preserve"> </w:t>
      </w:r>
      <w:r w:rsidR="00C00119">
        <w:t>b</w:t>
      </w:r>
      <w:r w:rsidR="00B47C28">
        <w:t>etween 1996 and 2015-16</w:t>
      </w:r>
      <w:r w:rsidR="00C04295">
        <w:t>.</w:t>
      </w:r>
      <w:r w:rsidRPr="0017385A">
        <w:t xml:space="preserve"> </w:t>
      </w:r>
      <w:r>
        <w:t>E</w:t>
      </w:r>
      <w:r w:rsidRPr="0017385A">
        <w:t xml:space="preserve">vidence from </w:t>
      </w:r>
      <w:r w:rsidR="00B2360D">
        <w:t xml:space="preserve">the 1970 British Cohort and Next Steps </w:t>
      </w:r>
      <w:r w:rsidR="005C4077">
        <w:t>S</w:t>
      </w:r>
      <w:r w:rsidR="00B2360D">
        <w:t>tudies</w:t>
      </w:r>
      <w:r w:rsidR="005C4077">
        <w:t>.</w:t>
      </w:r>
      <w:bookmarkStart w:id="0" w:name="_GoBack"/>
      <w:bookmarkEnd w:id="0"/>
    </w:p>
    <w:p w14:paraId="43C640B1" w14:textId="77777777" w:rsidR="000C472A" w:rsidRDefault="000C472A" w:rsidP="0068109C">
      <w:pPr>
        <w:jc w:val="both"/>
        <w:rPr>
          <w:b/>
          <w:bCs/>
        </w:rPr>
      </w:pPr>
    </w:p>
    <w:p w14:paraId="573FAA31" w14:textId="64A9C951" w:rsidR="00020605" w:rsidRDefault="0068109C" w:rsidP="0068109C">
      <w:pPr>
        <w:jc w:val="both"/>
        <w:rPr>
          <w:b/>
          <w:bCs/>
        </w:rPr>
      </w:pPr>
      <w:r>
        <w:rPr>
          <w:b/>
          <w:bCs/>
        </w:rPr>
        <w:t xml:space="preserve">1. </w:t>
      </w:r>
      <w:r w:rsidR="00020605">
        <w:rPr>
          <w:b/>
          <w:bCs/>
        </w:rPr>
        <w:t>Sample characteristics, frequencies and missing cases</w:t>
      </w:r>
    </w:p>
    <w:p w14:paraId="7A6CCF8D" w14:textId="466EF4F2" w:rsidR="0068109C" w:rsidRDefault="00020605" w:rsidP="0068109C">
      <w:pPr>
        <w:jc w:val="both"/>
        <w:rPr>
          <w:b/>
          <w:bCs/>
        </w:rPr>
      </w:pPr>
      <w:r>
        <w:rPr>
          <w:b/>
          <w:bCs/>
        </w:rPr>
        <w:t xml:space="preserve">2. </w:t>
      </w:r>
      <w:r w:rsidR="0068109C">
        <w:rPr>
          <w:b/>
          <w:bCs/>
        </w:rPr>
        <w:t xml:space="preserve">Distribution of predictors in the </w:t>
      </w:r>
      <w:r w:rsidR="00687FED">
        <w:rPr>
          <w:b/>
          <w:bCs/>
        </w:rPr>
        <w:t xml:space="preserve">1970 British Cohort </w:t>
      </w:r>
      <w:r w:rsidR="0068109C">
        <w:rPr>
          <w:b/>
          <w:bCs/>
        </w:rPr>
        <w:t xml:space="preserve">study </w:t>
      </w:r>
    </w:p>
    <w:p w14:paraId="7C4616CD" w14:textId="27E5AB96" w:rsidR="00687FED" w:rsidRDefault="00687FED" w:rsidP="0068109C">
      <w:pPr>
        <w:jc w:val="both"/>
        <w:rPr>
          <w:b/>
          <w:bCs/>
        </w:rPr>
      </w:pPr>
      <w:r>
        <w:rPr>
          <w:b/>
          <w:bCs/>
        </w:rPr>
        <w:t>2. Distribution of predictors in the Next Steps study</w:t>
      </w:r>
    </w:p>
    <w:p w14:paraId="3B6357F2" w14:textId="441BDEFB" w:rsidR="0068109C" w:rsidRDefault="00020605" w:rsidP="0068109C">
      <w:pPr>
        <w:jc w:val="both"/>
        <w:rPr>
          <w:b/>
          <w:bCs/>
        </w:rPr>
      </w:pPr>
      <w:r>
        <w:rPr>
          <w:b/>
          <w:bCs/>
        </w:rPr>
        <w:t>3</w:t>
      </w:r>
      <w:r w:rsidR="0068109C">
        <w:rPr>
          <w:b/>
          <w:bCs/>
        </w:rPr>
        <w:t>. Comparing class solutions in the 1970 British Cohort study</w:t>
      </w:r>
    </w:p>
    <w:p w14:paraId="6D31C557" w14:textId="431D8676" w:rsidR="0068109C" w:rsidRDefault="00020605" w:rsidP="0068109C">
      <w:pPr>
        <w:jc w:val="both"/>
        <w:rPr>
          <w:b/>
          <w:bCs/>
        </w:rPr>
      </w:pPr>
      <w:r>
        <w:rPr>
          <w:b/>
          <w:bCs/>
        </w:rPr>
        <w:t>4</w:t>
      </w:r>
      <w:r w:rsidR="0068109C">
        <w:rPr>
          <w:b/>
          <w:bCs/>
        </w:rPr>
        <w:t>. Comparing class solutions in the Next Steps study</w:t>
      </w:r>
    </w:p>
    <w:p w14:paraId="4DAA012D" w14:textId="77777777" w:rsidR="0068109C" w:rsidRDefault="0068109C" w:rsidP="0068109C">
      <w:pPr>
        <w:jc w:val="both"/>
        <w:rPr>
          <w:b/>
          <w:bCs/>
        </w:rPr>
      </w:pPr>
    </w:p>
    <w:p w14:paraId="689D71DF" w14:textId="51C47F28" w:rsidR="00020605" w:rsidRPr="00020605" w:rsidRDefault="0068109C" w:rsidP="00020605">
      <w:pPr>
        <w:jc w:val="both"/>
        <w:rPr>
          <w:b/>
          <w:bCs/>
          <w:smallCaps/>
        </w:rPr>
      </w:pPr>
      <w:r>
        <w:rPr>
          <w:b/>
          <w:bCs/>
        </w:rPr>
        <w:br w:type="column"/>
      </w:r>
      <w:r w:rsidRPr="00027AC5">
        <w:rPr>
          <w:b/>
          <w:bCs/>
          <w:smallCaps/>
        </w:rPr>
        <w:lastRenderedPageBreak/>
        <w:t>Supplementary Table 1.</w:t>
      </w:r>
      <w:r w:rsidR="00020605">
        <w:rPr>
          <w:b/>
          <w:bCs/>
          <w:smallCaps/>
        </w:rPr>
        <w:t xml:space="preserve"> </w:t>
      </w:r>
      <w:r w:rsidR="00020605" w:rsidRPr="00020605">
        <w:rPr>
          <w:b/>
          <w:bCs/>
          <w:smallCaps/>
        </w:rPr>
        <w:t>Sample characteristics in the 1970 British Cohort (1996) and Next Steps (2015-16) studies.</w:t>
      </w:r>
    </w:p>
    <w:p w14:paraId="6E68026E" w14:textId="77777777" w:rsidR="00020605" w:rsidRDefault="00020605" w:rsidP="00020605">
      <w:pPr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3"/>
        <w:gridCol w:w="928"/>
        <w:gridCol w:w="788"/>
        <w:gridCol w:w="929"/>
        <w:gridCol w:w="790"/>
        <w:gridCol w:w="929"/>
        <w:gridCol w:w="788"/>
        <w:gridCol w:w="929"/>
        <w:gridCol w:w="788"/>
      </w:tblGrid>
      <w:tr w:rsidR="00020605" w:rsidRPr="00C07A3E" w14:paraId="58415AE2" w14:textId="77777777" w:rsidTr="00322B3F">
        <w:tc>
          <w:tcPr>
            <w:tcW w:w="1435" w:type="pct"/>
            <w:tcBorders>
              <w:left w:val="nil"/>
              <w:bottom w:val="nil"/>
            </w:tcBorders>
          </w:tcPr>
          <w:p w14:paraId="2732303F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83" w:type="pct"/>
            <w:gridSpan w:val="4"/>
            <w:tcBorders>
              <w:bottom w:val="nil"/>
            </w:tcBorders>
          </w:tcPr>
          <w:p w14:paraId="4B71A525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61D9687C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1970 BCS</w:t>
            </w:r>
          </w:p>
          <w:p w14:paraId="6C8A5A66" w14:textId="77CF8AAD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 xml:space="preserve">= </w:t>
            </w:r>
            <w:r w:rsidR="005F10B5">
              <w:rPr>
                <w:b/>
                <w:bCs/>
                <w:sz w:val="22"/>
                <w:szCs w:val="22"/>
              </w:rPr>
              <w:t>7,112</w:t>
            </w:r>
          </w:p>
          <w:p w14:paraId="12BAF6D7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  <w:lang w:val="fr-CA"/>
              </w:rPr>
            </w:pPr>
          </w:p>
        </w:tc>
        <w:tc>
          <w:tcPr>
            <w:tcW w:w="1783" w:type="pct"/>
            <w:gridSpan w:val="4"/>
            <w:tcBorders>
              <w:bottom w:val="nil"/>
              <w:right w:val="nil"/>
            </w:tcBorders>
          </w:tcPr>
          <w:p w14:paraId="299C4C48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6C272625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 xml:space="preserve">Next Steps </w:t>
            </w:r>
          </w:p>
          <w:p w14:paraId="34EF37ED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>= 7,707</w:t>
            </w:r>
          </w:p>
        </w:tc>
      </w:tr>
      <w:tr w:rsidR="00020605" w:rsidRPr="00C07A3E" w14:paraId="2F791CD8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5E487D7F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nil"/>
            </w:tcBorders>
          </w:tcPr>
          <w:p w14:paraId="1E035279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Men</w:t>
            </w:r>
          </w:p>
          <w:p w14:paraId="007F9D90" w14:textId="6FFA7A9F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>= 3,</w:t>
            </w:r>
            <w:r w:rsidR="003753D6">
              <w:rPr>
                <w:b/>
                <w:bCs/>
                <w:sz w:val="22"/>
                <w:szCs w:val="22"/>
              </w:rPr>
              <w:t>19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</w:tcBorders>
          </w:tcPr>
          <w:p w14:paraId="3ACC5A3B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Women</w:t>
            </w:r>
          </w:p>
          <w:p w14:paraId="4CAE56C3" w14:textId="3337AABC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 xml:space="preserve">= </w:t>
            </w:r>
            <w:r w:rsidR="003753D6">
              <w:rPr>
                <w:b/>
                <w:bCs/>
                <w:sz w:val="22"/>
                <w:szCs w:val="22"/>
              </w:rPr>
              <w:t>3</w:t>
            </w:r>
            <w:r w:rsidRPr="00C07A3E">
              <w:rPr>
                <w:b/>
                <w:bCs/>
                <w:sz w:val="22"/>
                <w:szCs w:val="22"/>
              </w:rPr>
              <w:t>,</w:t>
            </w:r>
            <w:r w:rsidR="003753D6">
              <w:rPr>
                <w:b/>
                <w:bCs/>
                <w:sz w:val="22"/>
                <w:szCs w:val="22"/>
              </w:rPr>
              <w:t>921</w:t>
            </w:r>
          </w:p>
          <w:p w14:paraId="57434729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nil"/>
            </w:tcBorders>
          </w:tcPr>
          <w:p w14:paraId="4B0DE54F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Men</w:t>
            </w:r>
          </w:p>
          <w:p w14:paraId="6F22D360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>= 3,246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3F540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Women</w:t>
            </w:r>
          </w:p>
          <w:p w14:paraId="66B456F7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07A3E">
              <w:rPr>
                <w:b/>
                <w:bCs/>
                <w:sz w:val="22"/>
                <w:szCs w:val="22"/>
              </w:rPr>
              <w:t>= 4,281</w:t>
            </w:r>
          </w:p>
        </w:tc>
      </w:tr>
      <w:tr w:rsidR="00020605" w:rsidRPr="00C07A3E" w14:paraId="2834F032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54545F83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3E104A6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A7C28E6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839DC2A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5EC02494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C481C35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56ED9F2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8ABF7B3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84A5F41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020605" w:rsidRPr="00C07A3E" w14:paraId="4F08EFDE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11EF6EC1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Education (NVQ)</w:t>
            </w:r>
          </w:p>
          <w:p w14:paraId="2978AB9F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 xml:space="preserve">  </w:t>
            </w:r>
            <w:r w:rsidRPr="00C07A3E">
              <w:rPr>
                <w:sz w:val="22"/>
                <w:szCs w:val="22"/>
              </w:rPr>
              <w:t>No qualifications</w:t>
            </w:r>
          </w:p>
          <w:p w14:paraId="155CAD82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VQ 1: CSE</w:t>
            </w:r>
          </w:p>
          <w:p w14:paraId="1F79174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VQ 2: 0-level</w:t>
            </w:r>
          </w:p>
          <w:p w14:paraId="037F3B2B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VQ 3: A-level</w:t>
            </w:r>
          </w:p>
          <w:p w14:paraId="430D8676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VQ 4: Higher qual</w:t>
            </w:r>
          </w:p>
          <w:p w14:paraId="78EC2C4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VQ 5: Degree</w:t>
            </w:r>
          </w:p>
          <w:p w14:paraId="176C0168" w14:textId="77777777" w:rsidR="00020605" w:rsidRPr="00C07A3E" w:rsidRDefault="00020605" w:rsidP="00322B3F">
            <w:pPr>
              <w:rPr>
                <w:i/>
                <w:i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  <w:p w14:paraId="257EA343" w14:textId="77777777" w:rsidR="00020605" w:rsidRPr="00C07A3E" w:rsidRDefault="00020605" w:rsidP="00322B3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3BAB841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AF2D7C0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  <w:p w14:paraId="348812E1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  <w:p w14:paraId="2E66DDBD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0</w:t>
            </w:r>
          </w:p>
          <w:p w14:paraId="2A38F945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  <w:p w14:paraId="4B7F81CF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</w:t>
            </w:r>
          </w:p>
          <w:p w14:paraId="63AB35CC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  <w:p w14:paraId="5B671C05" w14:textId="2DE8D926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877FA9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042A8F52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  <w:p w14:paraId="377A3703" w14:textId="47C063F0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  <w:p w14:paraId="12E1B20D" w14:textId="3F26FB3C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</w:t>
            </w:r>
          </w:p>
          <w:p w14:paraId="55810716" w14:textId="5501F6AC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  <w:p w14:paraId="476105AB" w14:textId="41C26291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  <w:p w14:paraId="594C2DB0" w14:textId="57D4236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  <w:p w14:paraId="005F153E" w14:textId="7A19940C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  <w:p w14:paraId="6F49E607" w14:textId="71A99C65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D0442FE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A5A59C4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</w:t>
            </w:r>
          </w:p>
          <w:p w14:paraId="40529768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  <w:p w14:paraId="08D68893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77</w:t>
            </w:r>
          </w:p>
          <w:p w14:paraId="628B734A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</w:t>
            </w:r>
          </w:p>
          <w:p w14:paraId="1AE46F9F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38</w:t>
            </w:r>
          </w:p>
          <w:p w14:paraId="4A010A16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  <w:p w14:paraId="394977FB" w14:textId="4C843799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7F9D8013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92646B6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  <w:p w14:paraId="0648DEA8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  <w:p w14:paraId="7BEF448D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  <w:p w14:paraId="08C7BC8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  <w:p w14:paraId="29E7161F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</w:t>
            </w:r>
          </w:p>
          <w:p w14:paraId="0232B4F2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  <w:p w14:paraId="63695F82" w14:textId="247C03FE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5C81F84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011EDE3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56</w:t>
            </w:r>
          </w:p>
          <w:p w14:paraId="18409C3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87</w:t>
            </w:r>
          </w:p>
          <w:p w14:paraId="01B5732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94</w:t>
            </w:r>
          </w:p>
          <w:p w14:paraId="290E57C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32</w:t>
            </w:r>
          </w:p>
          <w:p w14:paraId="264916A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05</w:t>
            </w:r>
          </w:p>
          <w:p w14:paraId="5CF7498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50</w:t>
            </w:r>
          </w:p>
          <w:p w14:paraId="15CD2A2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AD71BC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9521DB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.5</w:t>
            </w:r>
          </w:p>
          <w:p w14:paraId="4E4B407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1.3</w:t>
            </w:r>
          </w:p>
          <w:p w14:paraId="37F4CB2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3.2</w:t>
            </w:r>
          </w:p>
          <w:p w14:paraId="4523752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8.5</w:t>
            </w:r>
          </w:p>
          <w:p w14:paraId="7C526A6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3.5</w:t>
            </w:r>
          </w:p>
          <w:p w14:paraId="00C7E5D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6.1</w:t>
            </w:r>
          </w:p>
          <w:p w14:paraId="0FC8C0B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396305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53C9EC6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87</w:t>
            </w:r>
          </w:p>
          <w:p w14:paraId="047F561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49</w:t>
            </w:r>
          </w:p>
          <w:p w14:paraId="2415AB2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84</w:t>
            </w:r>
          </w:p>
          <w:p w14:paraId="6E5312D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74</w:t>
            </w:r>
          </w:p>
          <w:p w14:paraId="040693A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185</w:t>
            </w:r>
          </w:p>
          <w:p w14:paraId="0B5A52F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95</w:t>
            </w:r>
          </w:p>
          <w:p w14:paraId="232CBE0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68290D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59FA9B4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.7</w:t>
            </w:r>
          </w:p>
          <w:p w14:paraId="7E25096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.2</w:t>
            </w:r>
          </w:p>
          <w:p w14:paraId="6DE791B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0.7</w:t>
            </w:r>
          </w:p>
          <w:p w14:paraId="67CEABF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0.4</w:t>
            </w:r>
          </w:p>
          <w:p w14:paraId="7EA723E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7.7</w:t>
            </w:r>
          </w:p>
          <w:p w14:paraId="6D1834B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6.2</w:t>
            </w:r>
          </w:p>
          <w:p w14:paraId="54AB69D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2</w:t>
            </w:r>
          </w:p>
        </w:tc>
      </w:tr>
      <w:tr w:rsidR="00020605" w:rsidRPr="00C07A3E" w14:paraId="5AC4C1A9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24E6F469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Housing tenure</w:t>
            </w:r>
          </w:p>
          <w:p w14:paraId="4B3B350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Main owner </w:t>
            </w:r>
          </w:p>
          <w:p w14:paraId="396E92C1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Rent</w:t>
            </w:r>
          </w:p>
          <w:p w14:paraId="6200D2F3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Rent-free &amp; other </w:t>
            </w:r>
          </w:p>
          <w:p w14:paraId="54A99023" w14:textId="77777777" w:rsidR="00020605" w:rsidRPr="00C07A3E" w:rsidRDefault="00020605" w:rsidP="00322B3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79C23FA5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47CE0A94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38</w:t>
            </w:r>
          </w:p>
          <w:p w14:paraId="1E6B6CD8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</w:t>
            </w:r>
          </w:p>
          <w:p w14:paraId="59D440A3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14</w:t>
            </w:r>
          </w:p>
          <w:p w14:paraId="1BDF9D41" w14:textId="7CF85F83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942B1D3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E7908A3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</w:t>
            </w:r>
          </w:p>
          <w:p w14:paraId="3C1CF489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  <w:p w14:paraId="74F8BCD2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</w:t>
            </w:r>
          </w:p>
          <w:p w14:paraId="6C95DC32" w14:textId="438B1B7A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63930AF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42085899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23</w:t>
            </w:r>
          </w:p>
          <w:p w14:paraId="0767626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58</w:t>
            </w:r>
          </w:p>
          <w:p w14:paraId="0E9057E4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0</w:t>
            </w:r>
          </w:p>
          <w:p w14:paraId="3AECA403" w14:textId="57FE9E61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78E8AE9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2F3076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</w:t>
            </w:r>
          </w:p>
          <w:p w14:paraId="2E820B6C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</w:t>
            </w:r>
          </w:p>
          <w:p w14:paraId="1B3EDE82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  <w:p w14:paraId="10C35E53" w14:textId="7F560A8B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206447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57D201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05</w:t>
            </w:r>
          </w:p>
          <w:p w14:paraId="1C44AED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259</w:t>
            </w:r>
          </w:p>
          <w:p w14:paraId="11F3D5C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446</w:t>
            </w:r>
          </w:p>
          <w:p w14:paraId="525C25A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6</w:t>
            </w:r>
          </w:p>
          <w:p w14:paraId="341E528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A503E5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43734AE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0.6</w:t>
            </w:r>
          </w:p>
          <w:p w14:paraId="390DFAA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6.8</w:t>
            </w:r>
          </w:p>
          <w:p w14:paraId="6854C37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2.2</w:t>
            </w:r>
          </w:p>
          <w:p w14:paraId="16DC537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D7A2FB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385E15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969</w:t>
            </w:r>
          </w:p>
          <w:p w14:paraId="7221A5B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818</w:t>
            </w:r>
          </w:p>
          <w:p w14:paraId="0FDFF7E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468</w:t>
            </w:r>
          </w:p>
          <w:p w14:paraId="1E358A2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702712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03BAF33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2.6</w:t>
            </w:r>
          </w:p>
          <w:p w14:paraId="3610E12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2.5</w:t>
            </w:r>
          </w:p>
          <w:p w14:paraId="409AE8D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4.3</w:t>
            </w:r>
          </w:p>
          <w:p w14:paraId="11E35F1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6</w:t>
            </w:r>
          </w:p>
        </w:tc>
      </w:tr>
      <w:tr w:rsidR="00020605" w:rsidRPr="00C07A3E" w14:paraId="660D2279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49466056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Living with parents</w:t>
            </w:r>
          </w:p>
          <w:p w14:paraId="2BEAAB52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 xml:space="preserve">  </w:t>
            </w:r>
            <w:r w:rsidRPr="00C07A3E">
              <w:rPr>
                <w:sz w:val="22"/>
                <w:szCs w:val="22"/>
              </w:rPr>
              <w:t>Living with parents</w:t>
            </w:r>
          </w:p>
          <w:p w14:paraId="64BB27B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Living without parents</w:t>
            </w:r>
          </w:p>
          <w:p w14:paraId="7AEFFA96" w14:textId="77777777" w:rsidR="00020605" w:rsidRPr="00C07A3E" w:rsidRDefault="00020605" w:rsidP="00322B3F">
            <w:pPr>
              <w:rPr>
                <w:i/>
                <w:i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E80E95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554A49A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</w:t>
            </w:r>
          </w:p>
          <w:p w14:paraId="7C717E25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21</w:t>
            </w:r>
          </w:p>
          <w:p w14:paraId="2339E094" w14:textId="29015EFC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137F8D5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45F6A89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  <w:p w14:paraId="31DA55B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7</w:t>
            </w:r>
          </w:p>
          <w:p w14:paraId="75FAC588" w14:textId="5B5A4A1E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2049535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0F1C193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</w:t>
            </w:r>
          </w:p>
          <w:p w14:paraId="6E3A2F0F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173</w:t>
            </w:r>
          </w:p>
          <w:p w14:paraId="098B2BD5" w14:textId="492C3B6D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6A6DFB2F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F4B2B69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</w:p>
          <w:p w14:paraId="183FA140" w14:textId="7BB07E88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5C19D35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5CD883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303</w:t>
            </w:r>
          </w:p>
          <w:p w14:paraId="18EECCF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121</w:t>
            </w:r>
          </w:p>
          <w:p w14:paraId="1C3A01A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</w:t>
            </w:r>
          </w:p>
          <w:p w14:paraId="785E99B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03CF6B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1DD1016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8.0</w:t>
            </w:r>
          </w:p>
          <w:p w14:paraId="7630889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1.9</w:t>
            </w:r>
          </w:p>
          <w:p w14:paraId="3EF5DCF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92A687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AF65F5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313</w:t>
            </w:r>
          </w:p>
          <w:p w14:paraId="08B3885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965</w:t>
            </w:r>
          </w:p>
          <w:p w14:paraId="6A82F47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CEA025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8681CB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0.7</w:t>
            </w:r>
          </w:p>
          <w:p w14:paraId="4D228E4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9.3</w:t>
            </w:r>
          </w:p>
          <w:p w14:paraId="41B8B53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1</w:t>
            </w:r>
          </w:p>
        </w:tc>
      </w:tr>
      <w:tr w:rsidR="00020605" w:rsidRPr="00C07A3E" w14:paraId="73B46144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20F062D6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Economic activity</w:t>
            </w:r>
          </w:p>
          <w:p w14:paraId="410C6E47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FT employed</w:t>
            </w:r>
          </w:p>
          <w:p w14:paraId="14EF7F06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PT employed</w:t>
            </w:r>
          </w:p>
          <w:p w14:paraId="42E8CBDE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Unemployed</w:t>
            </w:r>
          </w:p>
          <w:p w14:paraId="77E1D072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FT student</w:t>
            </w:r>
          </w:p>
          <w:p w14:paraId="2D06AC96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At-home</w:t>
            </w:r>
          </w:p>
          <w:p w14:paraId="7417C40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Other</w:t>
            </w:r>
          </w:p>
          <w:p w14:paraId="4EC8B3C2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B97B8E4" w14:textId="77777777" w:rsidR="00020605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04045191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2,665</w:t>
            </w:r>
          </w:p>
          <w:p w14:paraId="48EBAFFD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79</w:t>
            </w:r>
          </w:p>
          <w:p w14:paraId="7868513E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222</w:t>
            </w:r>
          </w:p>
          <w:p w14:paraId="26DC6870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93</w:t>
            </w:r>
          </w:p>
          <w:p w14:paraId="62176339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11</w:t>
            </w:r>
          </w:p>
          <w:p w14:paraId="407B434F" w14:textId="77777777" w:rsidR="00D054C0" w:rsidRPr="00D054C0" w:rsidRDefault="00D054C0" w:rsidP="00322B3F">
            <w:pPr>
              <w:jc w:val="center"/>
              <w:rPr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93</w:t>
            </w:r>
          </w:p>
          <w:p w14:paraId="3F28E222" w14:textId="38E2E88D" w:rsidR="00D054C0" w:rsidRPr="00C07A3E" w:rsidRDefault="00D054C0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D054C0">
              <w:rPr>
                <w:sz w:val="22"/>
                <w:szCs w:val="22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75922A9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5DE6C387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5</w:t>
            </w:r>
          </w:p>
          <w:p w14:paraId="19FC22C3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  <w:p w14:paraId="5A5FA36E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  <w:p w14:paraId="5FB73162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  <w:p w14:paraId="7ADBCF55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  <w:p w14:paraId="4F8B935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  <w:p w14:paraId="5DD217E3" w14:textId="63914CBF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8E8314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468756F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15</w:t>
            </w:r>
          </w:p>
          <w:p w14:paraId="5BD0A47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</w:t>
            </w:r>
          </w:p>
          <w:p w14:paraId="6E876797" w14:textId="77777777" w:rsidR="00D054C0" w:rsidRDefault="00D054C0" w:rsidP="00D054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  <w:p w14:paraId="7BD4FAB2" w14:textId="77777777" w:rsidR="00D054C0" w:rsidRDefault="00D054C0" w:rsidP="00D054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  <w:p w14:paraId="40FB1E84" w14:textId="77777777" w:rsidR="00D054C0" w:rsidRDefault="00D054C0" w:rsidP="00D054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</w:t>
            </w:r>
          </w:p>
          <w:p w14:paraId="1D65E051" w14:textId="77777777" w:rsidR="00D054C0" w:rsidRDefault="00D054C0" w:rsidP="00D054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  <w:p w14:paraId="45E15A33" w14:textId="1121CD64" w:rsidR="00D054C0" w:rsidRPr="00C07A3E" w:rsidRDefault="00D054C0" w:rsidP="00D054C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6C78C899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7847E0D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</w:t>
            </w:r>
          </w:p>
          <w:p w14:paraId="7DB1C347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  <w:p w14:paraId="0EE93796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  <w:p w14:paraId="3B3284EE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  <w:p w14:paraId="5A7A4B49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  <w:p w14:paraId="3333498D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  <w:p w14:paraId="6AEF5451" w14:textId="3C8D510A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7A82893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CD691B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641</w:t>
            </w:r>
          </w:p>
          <w:p w14:paraId="4EA1F79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50</w:t>
            </w:r>
          </w:p>
          <w:p w14:paraId="36A5614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56</w:t>
            </w:r>
          </w:p>
          <w:p w14:paraId="0190FA4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64</w:t>
            </w:r>
          </w:p>
          <w:p w14:paraId="31DED68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4</w:t>
            </w:r>
          </w:p>
          <w:p w14:paraId="4CD7E2B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8</w:t>
            </w:r>
          </w:p>
          <w:p w14:paraId="112243C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3</w:t>
            </w:r>
          </w:p>
          <w:p w14:paraId="6A8E82E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841BE4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0D2E61A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7.1</w:t>
            </w:r>
          </w:p>
          <w:p w14:paraId="4764D07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.3</w:t>
            </w:r>
          </w:p>
          <w:p w14:paraId="019EDAD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.5</w:t>
            </w:r>
          </w:p>
          <w:p w14:paraId="463E7A5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.8</w:t>
            </w:r>
          </w:p>
          <w:p w14:paraId="65E84EB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4</w:t>
            </w:r>
          </w:p>
          <w:p w14:paraId="1C1FE7F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.3</w:t>
            </w:r>
          </w:p>
          <w:p w14:paraId="0F12DEC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1F8346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0A00412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727</w:t>
            </w:r>
          </w:p>
          <w:p w14:paraId="46CFF27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20</w:t>
            </w:r>
          </w:p>
          <w:p w14:paraId="3295D11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46</w:t>
            </w:r>
          </w:p>
          <w:p w14:paraId="3884387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28</w:t>
            </w:r>
          </w:p>
          <w:p w14:paraId="43776C3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51</w:t>
            </w:r>
          </w:p>
          <w:p w14:paraId="577FA09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9</w:t>
            </w:r>
          </w:p>
          <w:p w14:paraId="5641CC6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54B60B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7C90E8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3.7</w:t>
            </w:r>
          </w:p>
          <w:p w14:paraId="673F8C5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4.5</w:t>
            </w:r>
          </w:p>
          <w:p w14:paraId="0BF8A98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.8</w:t>
            </w:r>
          </w:p>
          <w:p w14:paraId="5D8C361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.3</w:t>
            </w:r>
          </w:p>
          <w:p w14:paraId="670339D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.2</w:t>
            </w:r>
          </w:p>
          <w:p w14:paraId="01CDC246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.9</w:t>
            </w:r>
          </w:p>
          <w:p w14:paraId="4DA2A583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7</w:t>
            </w:r>
          </w:p>
        </w:tc>
      </w:tr>
      <w:tr w:rsidR="00020605" w:rsidRPr="00C07A3E" w14:paraId="355AA8C1" w14:textId="77777777" w:rsidTr="00322B3F">
        <w:tc>
          <w:tcPr>
            <w:tcW w:w="1435" w:type="pct"/>
            <w:tcBorders>
              <w:top w:val="nil"/>
              <w:left w:val="nil"/>
              <w:bottom w:val="nil"/>
            </w:tcBorders>
          </w:tcPr>
          <w:p w14:paraId="6A0453E7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Relationship status</w:t>
            </w:r>
          </w:p>
          <w:p w14:paraId="4313BBD4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Single</w:t>
            </w:r>
          </w:p>
          <w:p w14:paraId="671997F8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In couple</w:t>
            </w:r>
          </w:p>
          <w:p w14:paraId="5BE7EAC5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Married</w:t>
            </w:r>
          </w:p>
          <w:p w14:paraId="6B26740F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Div./Sep./Widowed</w:t>
            </w:r>
          </w:p>
          <w:p w14:paraId="3D3F6440" w14:textId="77777777" w:rsidR="00020605" w:rsidRPr="00C07A3E" w:rsidRDefault="00020605" w:rsidP="00322B3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BF9BF45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10A23504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73</w:t>
            </w:r>
          </w:p>
          <w:p w14:paraId="08CFC062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</w:t>
            </w:r>
          </w:p>
          <w:p w14:paraId="4DB4603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</w:t>
            </w:r>
          </w:p>
          <w:p w14:paraId="6A65E4F9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  <w:p w14:paraId="22CAB7B3" w14:textId="5084FCE4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ED032BC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5E45A3C8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</w:t>
            </w:r>
          </w:p>
          <w:p w14:paraId="39206543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  <w:p w14:paraId="143C6401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  <w:p w14:paraId="4620D87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  <w:p w14:paraId="629FF804" w14:textId="6B43D03F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ECBCCB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20251B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3</w:t>
            </w:r>
          </w:p>
          <w:p w14:paraId="4C4EE2B5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</w:t>
            </w:r>
          </w:p>
          <w:p w14:paraId="50B13CF4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59</w:t>
            </w:r>
          </w:p>
          <w:p w14:paraId="4313FD53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  <w:p w14:paraId="030E9AEB" w14:textId="656AD828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14:paraId="6A8F7974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159CAC1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5</w:t>
            </w:r>
          </w:p>
          <w:p w14:paraId="3502D686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  <w:p w14:paraId="183E92BB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</w:t>
            </w:r>
          </w:p>
          <w:p w14:paraId="0C260F6F" w14:textId="77777777" w:rsidR="00D054C0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  <w:p w14:paraId="08155F60" w14:textId="7F4A7FB7" w:rsidR="00D054C0" w:rsidRPr="00C07A3E" w:rsidRDefault="00D054C0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6F88E7D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787F161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321</w:t>
            </w:r>
          </w:p>
          <w:p w14:paraId="3E806C6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86</w:t>
            </w:r>
          </w:p>
          <w:p w14:paraId="5FCB1CF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03</w:t>
            </w:r>
          </w:p>
          <w:p w14:paraId="0E22BAAC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0</w:t>
            </w:r>
          </w:p>
          <w:p w14:paraId="65601FE4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3B44BA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6C695F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7.8</w:t>
            </w:r>
          </w:p>
          <w:p w14:paraId="2B72FD5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2.9</w:t>
            </w:r>
          </w:p>
          <w:p w14:paraId="756DD4A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.8</w:t>
            </w:r>
          </w:p>
          <w:p w14:paraId="118534D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3</w:t>
            </w:r>
          </w:p>
          <w:p w14:paraId="3E49BC5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DCBC02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7C96A05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,457</w:t>
            </w:r>
          </w:p>
          <w:p w14:paraId="3992B24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,165</w:t>
            </w:r>
          </w:p>
          <w:p w14:paraId="4BCD305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611</w:t>
            </w:r>
          </w:p>
          <w:p w14:paraId="19C56E4D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3</w:t>
            </w:r>
          </w:p>
          <w:p w14:paraId="462545E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</w:t>
            </w:r>
          </w:p>
          <w:p w14:paraId="1EF6B4A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97C9A44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C3726B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7.4</w:t>
            </w:r>
          </w:p>
          <w:p w14:paraId="2AD5898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7.2</w:t>
            </w:r>
          </w:p>
          <w:p w14:paraId="5D09153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4.3</w:t>
            </w:r>
          </w:p>
          <w:p w14:paraId="407EF84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.0</w:t>
            </w:r>
          </w:p>
          <w:p w14:paraId="6206AE54" w14:textId="77777777" w:rsidR="00020605" w:rsidRPr="00C07A3E" w:rsidRDefault="00020605" w:rsidP="00322B3F">
            <w:pPr>
              <w:jc w:val="center"/>
              <w:rPr>
                <w:b/>
                <w:b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.1</w:t>
            </w:r>
          </w:p>
        </w:tc>
      </w:tr>
      <w:tr w:rsidR="00020605" w:rsidRPr="00C07A3E" w14:paraId="3EEDA913" w14:textId="77777777" w:rsidTr="00322B3F">
        <w:tc>
          <w:tcPr>
            <w:tcW w:w="1435" w:type="pct"/>
            <w:tcBorders>
              <w:top w:val="nil"/>
              <w:left w:val="nil"/>
            </w:tcBorders>
          </w:tcPr>
          <w:p w14:paraId="7208BE97" w14:textId="77777777" w:rsidR="00020605" w:rsidRPr="00C07A3E" w:rsidRDefault="00020605" w:rsidP="00322B3F">
            <w:pPr>
              <w:rPr>
                <w:b/>
                <w:bCs/>
                <w:sz w:val="22"/>
                <w:szCs w:val="22"/>
              </w:rPr>
            </w:pPr>
            <w:r w:rsidRPr="00C07A3E">
              <w:rPr>
                <w:b/>
                <w:bCs/>
                <w:sz w:val="22"/>
                <w:szCs w:val="22"/>
              </w:rPr>
              <w:t>Living with children</w:t>
            </w:r>
          </w:p>
          <w:p w14:paraId="548495D3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No children</w:t>
            </w:r>
          </w:p>
          <w:p w14:paraId="7D7499F0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One child</w:t>
            </w:r>
          </w:p>
          <w:p w14:paraId="7D4287AA" w14:textId="77777777" w:rsidR="00020605" w:rsidRPr="00C07A3E" w:rsidRDefault="00020605" w:rsidP="00322B3F">
            <w:pPr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Two or more children</w:t>
            </w:r>
          </w:p>
          <w:p w14:paraId="7C5B9225" w14:textId="77777777" w:rsidR="00020605" w:rsidRPr="00C07A3E" w:rsidRDefault="00020605" w:rsidP="00322B3F">
            <w:pPr>
              <w:rPr>
                <w:i/>
                <w:iCs/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 xml:space="preserve">  </w:t>
            </w:r>
            <w:r w:rsidRPr="00C07A3E">
              <w:rPr>
                <w:i/>
                <w:iCs/>
                <w:sz w:val="22"/>
                <w:szCs w:val="22"/>
              </w:rPr>
              <w:t>Missing</w:t>
            </w:r>
          </w:p>
          <w:p w14:paraId="60028C5A" w14:textId="77777777" w:rsidR="00020605" w:rsidRPr="00C07A3E" w:rsidRDefault="00020605" w:rsidP="00322B3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right w:val="nil"/>
            </w:tcBorders>
          </w:tcPr>
          <w:p w14:paraId="546EFE02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53BC56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74</w:t>
            </w:r>
          </w:p>
          <w:p w14:paraId="02D60956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  <w:p w14:paraId="0CCCB59E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  <w:p w14:paraId="35E419BB" w14:textId="24602F4A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20EE0D98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1FAD902E" w14:textId="4C3CFE04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  <w:p w14:paraId="5AE9C02F" w14:textId="2C899ED5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  <w:p w14:paraId="369F1EC8" w14:textId="5CB8D209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  <w:p w14:paraId="25B2FA4E" w14:textId="1902E8E6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7834B560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1F361749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52</w:t>
            </w:r>
          </w:p>
          <w:p w14:paraId="1FEFD676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</w:t>
            </w:r>
          </w:p>
          <w:p w14:paraId="6F38700C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  <w:p w14:paraId="3630BCE7" w14:textId="632F77C4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</w:tcBorders>
          </w:tcPr>
          <w:p w14:paraId="72EC10CD" w14:textId="77777777" w:rsidR="00020605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5888AC3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2</w:t>
            </w:r>
          </w:p>
          <w:p w14:paraId="2232BCA7" w14:textId="77777777" w:rsidR="00322B3F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  <w:p w14:paraId="27AEF085" w14:textId="4AD5190D" w:rsidR="00322B3F" w:rsidRPr="00C07A3E" w:rsidRDefault="00322B3F" w:rsidP="00322B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482" w:type="pct"/>
            <w:tcBorders>
              <w:top w:val="nil"/>
              <w:right w:val="nil"/>
            </w:tcBorders>
          </w:tcPr>
          <w:p w14:paraId="7D4DE23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2FEBAE19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,036</w:t>
            </w:r>
          </w:p>
          <w:p w14:paraId="7F82BA63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239</w:t>
            </w:r>
          </w:p>
          <w:p w14:paraId="553568D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51</w:t>
            </w:r>
          </w:p>
          <w:p w14:paraId="7D03EA20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1A39CEA7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36B9AE6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88.6</w:t>
            </w:r>
          </w:p>
          <w:p w14:paraId="0C64F8D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.0</w:t>
            </w:r>
          </w:p>
          <w:p w14:paraId="18AC26C1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.4</w:t>
            </w:r>
          </w:p>
          <w:p w14:paraId="1F57863E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7BC5C0FA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C892975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3,207</w:t>
            </w:r>
          </w:p>
          <w:p w14:paraId="65086A6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587</w:t>
            </w:r>
          </w:p>
          <w:p w14:paraId="0EE71032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487</w:t>
            </w:r>
          </w:p>
          <w:p w14:paraId="5164FDA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2A64691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</w:p>
          <w:p w14:paraId="6920FE6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74.9</w:t>
            </w:r>
          </w:p>
          <w:p w14:paraId="31CDC90F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3.7</w:t>
            </w:r>
          </w:p>
          <w:p w14:paraId="3EA70B08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11.4</w:t>
            </w:r>
          </w:p>
          <w:p w14:paraId="295F0FCB" w14:textId="77777777" w:rsidR="00020605" w:rsidRPr="00C07A3E" w:rsidRDefault="00020605" w:rsidP="00322B3F">
            <w:pPr>
              <w:jc w:val="center"/>
              <w:rPr>
                <w:sz w:val="22"/>
                <w:szCs w:val="22"/>
              </w:rPr>
            </w:pPr>
            <w:r w:rsidRPr="00C07A3E">
              <w:rPr>
                <w:sz w:val="22"/>
                <w:szCs w:val="22"/>
              </w:rPr>
              <w:t>0</w:t>
            </w:r>
          </w:p>
        </w:tc>
      </w:tr>
    </w:tbl>
    <w:p w14:paraId="3E7C1EEF" w14:textId="77777777" w:rsidR="00020605" w:rsidRDefault="00020605" w:rsidP="00020605">
      <w:pPr>
        <w:spacing w:line="480" w:lineRule="auto"/>
        <w:rPr>
          <w:sz w:val="20"/>
          <w:szCs w:val="20"/>
        </w:rPr>
      </w:pPr>
      <w:r w:rsidRPr="0021295F">
        <w:rPr>
          <w:sz w:val="20"/>
          <w:szCs w:val="20"/>
        </w:rPr>
        <w:t>NVQ = National Vocational Qualifications. FT = Full-time</w:t>
      </w:r>
      <w:r>
        <w:rPr>
          <w:sz w:val="20"/>
          <w:szCs w:val="20"/>
        </w:rPr>
        <w:t>. PT = Part-time. Div. = Divorced. Sep. = Separated</w:t>
      </w:r>
    </w:p>
    <w:p w14:paraId="04B721FF" w14:textId="652663B0" w:rsidR="00020605" w:rsidRDefault="0068109C" w:rsidP="0068109C">
      <w:pPr>
        <w:jc w:val="both"/>
        <w:rPr>
          <w:b/>
          <w:bCs/>
          <w:smallCaps/>
        </w:rPr>
      </w:pPr>
      <w:r w:rsidRPr="00027AC5">
        <w:rPr>
          <w:b/>
          <w:bCs/>
          <w:smallCaps/>
        </w:rPr>
        <w:t xml:space="preserve"> </w:t>
      </w:r>
    </w:p>
    <w:p w14:paraId="0DFBF50A" w14:textId="6EE5EDFB" w:rsidR="0068109C" w:rsidRPr="00027AC5" w:rsidRDefault="00020605" w:rsidP="0068109C">
      <w:pPr>
        <w:jc w:val="both"/>
        <w:rPr>
          <w:b/>
          <w:bCs/>
          <w:smallCaps/>
        </w:rPr>
      </w:pPr>
      <w:r>
        <w:rPr>
          <w:b/>
          <w:bCs/>
          <w:smallCaps/>
        </w:rPr>
        <w:br w:type="column"/>
      </w:r>
      <w:r>
        <w:rPr>
          <w:b/>
          <w:bCs/>
          <w:smallCaps/>
        </w:rPr>
        <w:lastRenderedPageBreak/>
        <w:t xml:space="preserve">Supplementary Table 2. </w:t>
      </w:r>
      <w:r w:rsidR="0068109C" w:rsidRPr="00027AC5">
        <w:rPr>
          <w:b/>
          <w:bCs/>
          <w:smallCaps/>
        </w:rPr>
        <w:t>Distribution of regressors</w:t>
      </w:r>
      <w:r w:rsidR="00592E56">
        <w:rPr>
          <w:b/>
          <w:bCs/>
          <w:smallCaps/>
        </w:rPr>
        <w:t xml:space="preserve"> in the 1970 British cohort</w:t>
      </w:r>
      <w:r w:rsidR="00A11CA3">
        <w:rPr>
          <w:b/>
          <w:bCs/>
          <w:smallCaps/>
        </w:rPr>
        <w:t>.</w:t>
      </w:r>
    </w:p>
    <w:p w14:paraId="15F4445F" w14:textId="77777777" w:rsidR="0068109C" w:rsidRDefault="0068109C" w:rsidP="0068109C">
      <w:pPr>
        <w:jc w:val="both"/>
        <w:rPr>
          <w:b/>
          <w:bCs/>
        </w:rPr>
      </w:pPr>
    </w:p>
    <w:tbl>
      <w:tblPr>
        <w:tblStyle w:val="TableGrid"/>
        <w:tblW w:w="3128" w:type="pct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417"/>
        <w:gridCol w:w="603"/>
        <w:gridCol w:w="601"/>
        <w:gridCol w:w="601"/>
        <w:gridCol w:w="604"/>
        <w:gridCol w:w="601"/>
        <w:gridCol w:w="599"/>
      </w:tblGrid>
      <w:tr w:rsidR="00592E56" w:rsidRPr="003F3C85" w14:paraId="16A2BBD7" w14:textId="77777777" w:rsidTr="00C17A95">
        <w:tc>
          <w:tcPr>
            <w:tcW w:w="200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DA09BB" w14:textId="77777777" w:rsidR="00592E56" w:rsidRPr="003F3C85" w:rsidRDefault="00592E56" w:rsidP="00A11C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95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AB098D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59A4B74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1970 BCS</w:t>
            </w:r>
          </w:p>
          <w:p w14:paraId="0B4D63D5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 = 7,112</w:t>
            </w:r>
          </w:p>
          <w:p w14:paraId="6D958F6B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92E56" w:rsidRPr="003F3C85" w14:paraId="343E9BEE" w14:textId="77777777" w:rsidTr="00C17A95">
        <w:tc>
          <w:tcPr>
            <w:tcW w:w="200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EFABC7" w14:textId="77777777" w:rsidR="00592E56" w:rsidRPr="003F3C85" w:rsidRDefault="00592E56" w:rsidP="00A11CA3">
            <w:pPr>
              <w:rPr>
                <w:b/>
                <w:bCs/>
                <w:sz w:val="20"/>
                <w:szCs w:val="20"/>
              </w:rPr>
            </w:pPr>
          </w:p>
          <w:p w14:paraId="439DE522" w14:textId="77777777" w:rsidR="00592E56" w:rsidRPr="003F3C85" w:rsidRDefault="00592E56" w:rsidP="00A11CA3">
            <w:pPr>
              <w:rPr>
                <w:b/>
                <w:bCs/>
                <w:sz w:val="20"/>
                <w:szCs w:val="20"/>
              </w:rPr>
            </w:pPr>
          </w:p>
          <w:p w14:paraId="1B6C1C26" w14:textId="77777777" w:rsidR="00592E56" w:rsidRPr="003F3C85" w:rsidRDefault="00592E56" w:rsidP="00A11CA3">
            <w:pPr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222E03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A4BE1AA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M</w:t>
            </w:r>
          </w:p>
          <w:p w14:paraId="1C1CEF8E" w14:textId="47C6EC00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3F3C85">
              <w:rPr>
                <w:b/>
                <w:bCs/>
                <w:sz w:val="20"/>
                <w:szCs w:val="20"/>
              </w:rPr>
              <w:t>= 3,191</w:t>
            </w:r>
          </w:p>
          <w:p w14:paraId="02BB01D7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9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1EE84A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5C22038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F</w:t>
            </w:r>
          </w:p>
          <w:p w14:paraId="2B4050E2" w14:textId="1A087FDC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3F3C85">
              <w:rPr>
                <w:b/>
                <w:bCs/>
                <w:sz w:val="20"/>
                <w:szCs w:val="20"/>
              </w:rPr>
              <w:t>= 3,921</w:t>
            </w:r>
          </w:p>
        </w:tc>
      </w:tr>
      <w:tr w:rsidR="00592E56" w:rsidRPr="003F3C85" w14:paraId="649DE23B" w14:textId="77777777" w:rsidTr="00C17A95">
        <w:tc>
          <w:tcPr>
            <w:tcW w:w="2005" w:type="pct"/>
            <w:tcBorders>
              <w:top w:val="single" w:sz="4" w:space="0" w:color="auto"/>
              <w:left w:val="nil"/>
              <w:bottom w:val="nil"/>
            </w:tcBorders>
          </w:tcPr>
          <w:p w14:paraId="60F0B7E0" w14:textId="77777777" w:rsidR="00592E56" w:rsidRPr="003F3C85" w:rsidRDefault="00592E56" w:rsidP="00A11CA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  <w:right w:val="nil"/>
            </w:tcBorders>
          </w:tcPr>
          <w:p w14:paraId="4C06FE06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E772746" w14:textId="434C1754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7C19D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C2A9DC5" w14:textId="439336E5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aw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58A08A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9F3536D" w14:textId="14B6CAEA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W%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F6B46A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6D453AB" w14:textId="41740646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2B5CD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A9A7D24" w14:textId="30555EC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aw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A4FF5" w14:textId="77777777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6367007" w14:textId="547A4B2F" w:rsidR="00592E56" w:rsidRPr="003F3C85" w:rsidRDefault="00592E56" w:rsidP="00A11CA3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W%</w:t>
            </w:r>
          </w:p>
        </w:tc>
      </w:tr>
      <w:tr w:rsidR="00592E56" w:rsidRPr="003F3C85" w14:paraId="2062AE88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17FCE4C0" w14:textId="77777777" w:rsidR="00592E56" w:rsidRPr="003F3C85" w:rsidRDefault="00592E56" w:rsidP="00322B3F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Mother’s age at birth</w:t>
            </w:r>
          </w:p>
          <w:p w14:paraId="5BE06221" w14:textId="77777777" w:rsidR="00592E56" w:rsidRPr="003F3C85" w:rsidRDefault="00592E56" w:rsidP="00322B3F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ss than 20</w:t>
            </w:r>
          </w:p>
          <w:p w14:paraId="4A2177A9" w14:textId="77777777" w:rsidR="00592E56" w:rsidRPr="003F3C85" w:rsidRDefault="00592E56" w:rsidP="00322B3F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20-24</w:t>
            </w:r>
          </w:p>
          <w:p w14:paraId="00F868E9" w14:textId="77777777" w:rsidR="00592E56" w:rsidRPr="003F3C85" w:rsidRDefault="00592E56" w:rsidP="00322B3F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25-29</w:t>
            </w:r>
          </w:p>
          <w:p w14:paraId="54DD764E" w14:textId="77777777" w:rsidR="00592E56" w:rsidRPr="003F3C85" w:rsidRDefault="00592E56" w:rsidP="00322B3F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30 or more</w:t>
            </w:r>
          </w:p>
          <w:p w14:paraId="4F106900" w14:textId="77777777" w:rsidR="00592E56" w:rsidRPr="003F3C85" w:rsidRDefault="00592E56" w:rsidP="00322B3F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43990210" w14:textId="77777777" w:rsidR="00592E56" w:rsidRPr="003F3C85" w:rsidRDefault="00592E56" w:rsidP="00322B3F">
            <w:pPr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788CC36E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01513808" w14:textId="77777777" w:rsidR="00FE76F1" w:rsidRPr="003F3C85" w:rsidRDefault="00FE76F1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79</w:t>
            </w:r>
          </w:p>
          <w:p w14:paraId="37DB13DC" w14:textId="77777777" w:rsidR="00FE76F1" w:rsidRPr="003F3C85" w:rsidRDefault="00FE76F1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137</w:t>
            </w:r>
          </w:p>
          <w:p w14:paraId="3D569E11" w14:textId="77777777" w:rsidR="00FE76F1" w:rsidRPr="003F3C85" w:rsidRDefault="00FE76F1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021</w:t>
            </w:r>
          </w:p>
          <w:p w14:paraId="336F29C9" w14:textId="7C4B3246" w:rsidR="00FE76F1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31</w:t>
            </w:r>
          </w:p>
          <w:p w14:paraId="6BD4B21F" w14:textId="09F18DB6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</w:t>
            </w:r>
          </w:p>
          <w:p w14:paraId="6517D005" w14:textId="3EFAB7EF" w:rsidR="00FE76F1" w:rsidRPr="003F3C85" w:rsidRDefault="00FE76F1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F2BD9B5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1792C40F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7</w:t>
            </w:r>
          </w:p>
          <w:p w14:paraId="2DCF018A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.6</w:t>
            </w:r>
          </w:p>
          <w:p w14:paraId="4FC12011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0</w:t>
            </w:r>
          </w:p>
          <w:p w14:paraId="7FF30422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2.9</w:t>
            </w:r>
          </w:p>
          <w:p w14:paraId="5D944AB3" w14:textId="2E6F1053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C06B1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04B5B484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0</w:t>
            </w:r>
          </w:p>
          <w:p w14:paraId="5DA472A2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.7</w:t>
            </w:r>
          </w:p>
          <w:p w14:paraId="27E52A8D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0.5</w:t>
            </w:r>
          </w:p>
          <w:p w14:paraId="1D028AAC" w14:textId="34CA1F1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.7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01371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186C8A9A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81</w:t>
            </w:r>
          </w:p>
          <w:p w14:paraId="5EB9B97A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421</w:t>
            </w:r>
          </w:p>
          <w:p w14:paraId="566EDCAB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297</w:t>
            </w:r>
          </w:p>
          <w:p w14:paraId="110C1D4C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11</w:t>
            </w:r>
          </w:p>
          <w:p w14:paraId="058EB391" w14:textId="7C4D376D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05DE4C1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7AD9FE62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2</w:t>
            </w:r>
          </w:p>
          <w:p w14:paraId="7F7CDE4A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6.2</w:t>
            </w:r>
          </w:p>
          <w:p w14:paraId="65646D97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1</w:t>
            </w:r>
          </w:p>
          <w:p w14:paraId="3FA964E5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.2</w:t>
            </w:r>
          </w:p>
          <w:p w14:paraId="2450EBB4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.3</w:t>
            </w:r>
          </w:p>
          <w:p w14:paraId="4E8B754D" w14:textId="49177784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7851780" w14:textId="77777777" w:rsidR="00592E56" w:rsidRPr="003F3C85" w:rsidRDefault="00592E56" w:rsidP="00322B3F">
            <w:pPr>
              <w:jc w:val="center"/>
              <w:rPr>
                <w:sz w:val="20"/>
                <w:szCs w:val="20"/>
              </w:rPr>
            </w:pPr>
          </w:p>
          <w:p w14:paraId="0DB66AB4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1</w:t>
            </w:r>
          </w:p>
          <w:p w14:paraId="616C54AB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6.3</w:t>
            </w:r>
          </w:p>
          <w:p w14:paraId="23B267E8" w14:textId="77777777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1.7</w:t>
            </w:r>
          </w:p>
          <w:p w14:paraId="191D16F6" w14:textId="1D24CA68" w:rsidR="00C17A95" w:rsidRPr="003F3C85" w:rsidRDefault="00C17A95" w:rsidP="00322B3F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.9</w:t>
            </w:r>
          </w:p>
        </w:tc>
      </w:tr>
      <w:tr w:rsidR="00C17A95" w:rsidRPr="003F3C85" w14:paraId="135E56B3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04CE5A2C" w14:textId="6D6381C7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Parental education</w:t>
            </w:r>
          </w:p>
          <w:p w14:paraId="7B65F763" w14:textId="42A6AB5F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≤ 16 </w:t>
            </w:r>
          </w:p>
          <w:p w14:paraId="11D09404" w14:textId="5CA3D400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17-18</w:t>
            </w:r>
          </w:p>
          <w:p w14:paraId="09CB2B75" w14:textId="79FDAD59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≥ 19</w:t>
            </w:r>
          </w:p>
          <w:p w14:paraId="524EDE5A" w14:textId="77777777" w:rsidR="00C17A95" w:rsidRPr="003F3C85" w:rsidRDefault="00C17A95" w:rsidP="00C17A95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36B4FB09" w14:textId="77777777" w:rsidR="00C17A95" w:rsidRPr="003F3C85" w:rsidRDefault="00C17A95" w:rsidP="00C17A9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1D1D3C0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2B24733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152</w:t>
            </w:r>
          </w:p>
          <w:p w14:paraId="7444D23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67</w:t>
            </w:r>
          </w:p>
          <w:p w14:paraId="74B0B13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60</w:t>
            </w:r>
          </w:p>
          <w:p w14:paraId="2C00D2DF" w14:textId="60F92276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FF68AF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72DE2CF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7.4</w:t>
            </w:r>
          </w:p>
          <w:p w14:paraId="4675895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.8</w:t>
            </w:r>
          </w:p>
          <w:p w14:paraId="1F1FD0F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4</w:t>
            </w:r>
          </w:p>
          <w:p w14:paraId="36A686AF" w14:textId="28EEAE5F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6FBA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52669E2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1.1</w:t>
            </w:r>
          </w:p>
          <w:p w14:paraId="73A4645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.3</w:t>
            </w:r>
          </w:p>
          <w:p w14:paraId="2D89C0F7" w14:textId="79281BEB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6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7BCC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0771148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655</w:t>
            </w:r>
          </w:p>
          <w:p w14:paraId="182C4AF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12</w:t>
            </w:r>
          </w:p>
          <w:p w14:paraId="7645B99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45</w:t>
            </w:r>
          </w:p>
          <w:p w14:paraId="18BC91F5" w14:textId="6BEE4626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F060DB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6495E0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7.7</w:t>
            </w:r>
          </w:p>
          <w:p w14:paraId="17A91AF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8.2</w:t>
            </w:r>
          </w:p>
          <w:p w14:paraId="4D7D640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9</w:t>
            </w:r>
          </w:p>
          <w:p w14:paraId="15382FC2" w14:textId="5E74487F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7166EE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5F4B88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0.5</w:t>
            </w:r>
          </w:p>
          <w:p w14:paraId="6858839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.9</w:t>
            </w:r>
          </w:p>
          <w:p w14:paraId="26BC07B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6</w:t>
            </w:r>
          </w:p>
          <w:p w14:paraId="719A5209" w14:textId="5A44A90E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</w:tr>
      <w:tr w:rsidR="00C17A95" w:rsidRPr="003F3C85" w14:paraId="45822252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2530DEE1" w14:textId="7213AB41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 xml:space="preserve">Parental social class </w:t>
            </w:r>
          </w:p>
          <w:p w14:paraId="5EE32D03" w14:textId="0C0EDB09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RGSC I</w:t>
            </w:r>
          </w:p>
          <w:p w14:paraId="4C42ACAC" w14:textId="32AE0892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RGSC II</w:t>
            </w:r>
          </w:p>
          <w:p w14:paraId="34E7217F" w14:textId="3E622628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RGSC III</w:t>
            </w:r>
          </w:p>
          <w:p w14:paraId="21FCC4E7" w14:textId="4205FB8A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RGSC IV</w:t>
            </w:r>
          </w:p>
          <w:p w14:paraId="791A9B7F" w14:textId="0F940DB9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RGSC V</w:t>
            </w:r>
          </w:p>
          <w:p w14:paraId="0CCC3F37" w14:textId="77777777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t applicable</w:t>
            </w:r>
          </w:p>
          <w:p w14:paraId="12A1E000" w14:textId="77777777" w:rsidR="00C17A95" w:rsidRPr="003F3C85" w:rsidRDefault="00C17A95" w:rsidP="00C17A95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671B0A42" w14:textId="77777777" w:rsidR="00C17A95" w:rsidRPr="003F3C85" w:rsidRDefault="00C17A95" w:rsidP="00C17A9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4153A81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291822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2</w:t>
            </w:r>
          </w:p>
          <w:p w14:paraId="52BC5D5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019</w:t>
            </w:r>
          </w:p>
          <w:p w14:paraId="2ED379A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604</w:t>
            </w:r>
          </w:p>
          <w:p w14:paraId="7012A60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3</w:t>
            </w:r>
          </w:p>
          <w:p w14:paraId="25D0875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9</w:t>
            </w:r>
          </w:p>
          <w:p w14:paraId="7CBBEFC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4</w:t>
            </w:r>
          </w:p>
          <w:p w14:paraId="02BD41AA" w14:textId="50EA1A81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EC6F56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4E2B5D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4</w:t>
            </w:r>
          </w:p>
          <w:p w14:paraId="57E4497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1.9</w:t>
            </w:r>
          </w:p>
          <w:p w14:paraId="71B6ED3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0.3</w:t>
            </w:r>
          </w:p>
          <w:p w14:paraId="14C8115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1</w:t>
            </w:r>
          </w:p>
          <w:p w14:paraId="47533D8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2</w:t>
            </w:r>
          </w:p>
          <w:p w14:paraId="29AD22E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1</w:t>
            </w:r>
          </w:p>
          <w:p w14:paraId="318CB6E7" w14:textId="7221E651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250B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788AFA1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8</w:t>
            </w:r>
          </w:p>
          <w:p w14:paraId="5DE4139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9.7</w:t>
            </w:r>
          </w:p>
          <w:p w14:paraId="0CA802A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1.6</w:t>
            </w:r>
          </w:p>
          <w:p w14:paraId="449100B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4</w:t>
            </w:r>
          </w:p>
          <w:p w14:paraId="3844011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8</w:t>
            </w:r>
          </w:p>
          <w:p w14:paraId="7E5192D5" w14:textId="07EE8C65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6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C32B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4DC4B66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85</w:t>
            </w:r>
          </w:p>
          <w:p w14:paraId="1C839CF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312</w:t>
            </w:r>
          </w:p>
          <w:p w14:paraId="3666EA0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938</w:t>
            </w:r>
          </w:p>
          <w:p w14:paraId="143C856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11</w:t>
            </w:r>
          </w:p>
          <w:p w14:paraId="1C6E853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5</w:t>
            </w:r>
          </w:p>
          <w:p w14:paraId="33D7AB3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0</w:t>
            </w:r>
          </w:p>
          <w:p w14:paraId="1A7B0133" w14:textId="73D10B03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86A0C4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424F6A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8</w:t>
            </w:r>
          </w:p>
          <w:p w14:paraId="7102E0F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5</w:t>
            </w:r>
          </w:p>
          <w:p w14:paraId="647D641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9.4</w:t>
            </w:r>
          </w:p>
          <w:p w14:paraId="3441807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4</w:t>
            </w:r>
          </w:p>
          <w:p w14:paraId="4367D45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2</w:t>
            </w:r>
          </w:p>
          <w:p w14:paraId="7BE9B2E7" w14:textId="29EE142C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F7F2F3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EC39EE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7</w:t>
            </w:r>
          </w:p>
          <w:p w14:paraId="3AFA044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1.6</w:t>
            </w:r>
          </w:p>
          <w:p w14:paraId="3C4BC3C5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0.8</w:t>
            </w:r>
          </w:p>
          <w:p w14:paraId="2D40EDD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3</w:t>
            </w:r>
          </w:p>
          <w:p w14:paraId="47161D8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5</w:t>
            </w:r>
          </w:p>
          <w:p w14:paraId="5E81F33D" w14:textId="7BD5DC96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0</w:t>
            </w:r>
          </w:p>
        </w:tc>
      </w:tr>
      <w:tr w:rsidR="00C17A95" w:rsidRPr="003F3C85" w14:paraId="06AA23BF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2C6B6C3F" w14:textId="13F01756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 xml:space="preserve">Family structure </w:t>
            </w:r>
          </w:p>
          <w:p w14:paraId="3024792A" w14:textId="5144FBD6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iving with both parents</w:t>
            </w:r>
          </w:p>
          <w:p w14:paraId="024916A7" w14:textId="77777777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t living with both parents</w:t>
            </w:r>
          </w:p>
          <w:p w14:paraId="48F6C8B4" w14:textId="77777777" w:rsidR="00C17A95" w:rsidRPr="003F3C85" w:rsidRDefault="00C17A95" w:rsidP="00C17A95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3E7E7889" w14:textId="77777777" w:rsidR="00C17A95" w:rsidRPr="003F3C85" w:rsidRDefault="00C17A95" w:rsidP="00C17A95">
            <w:pPr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2642F2F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10638C9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466</w:t>
            </w:r>
          </w:p>
          <w:p w14:paraId="20414E6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95</w:t>
            </w:r>
          </w:p>
          <w:p w14:paraId="2C39F0C9" w14:textId="09CC268C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BA5584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7EFDE68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7.3</w:t>
            </w:r>
          </w:p>
          <w:p w14:paraId="63899A6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8.7</w:t>
            </w:r>
          </w:p>
          <w:p w14:paraId="45D721AA" w14:textId="2AE40A73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4C045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DDD201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9.2</w:t>
            </w:r>
          </w:p>
          <w:p w14:paraId="69335E02" w14:textId="67261E80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0.8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E2BB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E14BC4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,065</w:t>
            </w:r>
          </w:p>
          <w:p w14:paraId="7387D17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16</w:t>
            </w:r>
          </w:p>
          <w:p w14:paraId="72AA581A" w14:textId="0FBE0F0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8E18C9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01ED568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8.2</w:t>
            </w:r>
          </w:p>
          <w:p w14:paraId="4C048C6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8.3</w:t>
            </w:r>
          </w:p>
          <w:p w14:paraId="0C02D46F" w14:textId="31D8E5FD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EA782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FAD308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0.0</w:t>
            </w:r>
          </w:p>
          <w:p w14:paraId="28AB3179" w14:textId="2EA3D253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0.0</w:t>
            </w:r>
          </w:p>
        </w:tc>
      </w:tr>
      <w:tr w:rsidR="00C17A95" w:rsidRPr="003F3C85" w14:paraId="5D0080F8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3FCB601E" w14:textId="1BCAC39D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egion in adolescence</w:t>
            </w:r>
          </w:p>
          <w:p w14:paraId="5CE700EE" w14:textId="3578F374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rth </w:t>
            </w:r>
          </w:p>
          <w:p w14:paraId="251B934A" w14:textId="77777777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Yorkshire &amp; Humberlands</w:t>
            </w:r>
          </w:p>
          <w:p w14:paraId="2DEE35C8" w14:textId="77777777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East Midlands</w:t>
            </w:r>
          </w:p>
          <w:p w14:paraId="26920077" w14:textId="4E6F9F00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East Anglia</w:t>
            </w:r>
          </w:p>
          <w:p w14:paraId="4A28A1A8" w14:textId="3A0BD7CB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South East</w:t>
            </w:r>
          </w:p>
          <w:p w14:paraId="13CE8E5D" w14:textId="5E5F3BEF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South West</w:t>
            </w:r>
          </w:p>
          <w:p w14:paraId="6738A2A8" w14:textId="29CDA348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West Midlands</w:t>
            </w:r>
          </w:p>
          <w:p w14:paraId="50FDC5B7" w14:textId="53F75FE1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rth West</w:t>
            </w:r>
          </w:p>
          <w:p w14:paraId="02C4E36C" w14:textId="3DDF2AC7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56D8C1F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7B2B727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9</w:t>
            </w:r>
          </w:p>
          <w:p w14:paraId="4FC15E8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2</w:t>
            </w:r>
          </w:p>
          <w:p w14:paraId="2ED06A1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81</w:t>
            </w:r>
          </w:p>
          <w:p w14:paraId="7CDBCE35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0</w:t>
            </w:r>
          </w:p>
          <w:p w14:paraId="12629EE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084</w:t>
            </w:r>
          </w:p>
          <w:p w14:paraId="05A2BF1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73</w:t>
            </w:r>
          </w:p>
          <w:p w14:paraId="7322C98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85</w:t>
            </w:r>
          </w:p>
          <w:p w14:paraId="744C684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37</w:t>
            </w:r>
          </w:p>
          <w:p w14:paraId="5E860E57" w14:textId="3F7D49CA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CA6128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726F18E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5</w:t>
            </w:r>
          </w:p>
          <w:p w14:paraId="1DA149A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4</w:t>
            </w:r>
          </w:p>
          <w:p w14:paraId="79F2A686" w14:textId="2257CEB2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8</w:t>
            </w:r>
          </w:p>
          <w:p w14:paraId="36C02EB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0</w:t>
            </w:r>
          </w:p>
          <w:p w14:paraId="02F9948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4.0</w:t>
            </w:r>
          </w:p>
          <w:p w14:paraId="1EECA9A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6</w:t>
            </w:r>
          </w:p>
          <w:p w14:paraId="2F726B4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1</w:t>
            </w:r>
          </w:p>
          <w:p w14:paraId="6B13FCB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7</w:t>
            </w:r>
          </w:p>
          <w:p w14:paraId="57E0FB17" w14:textId="78D22C6D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EC36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4A8CE2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8</w:t>
            </w:r>
          </w:p>
          <w:p w14:paraId="158D1691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6</w:t>
            </w:r>
          </w:p>
          <w:p w14:paraId="0056385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8</w:t>
            </w:r>
          </w:p>
          <w:p w14:paraId="28E46C4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0</w:t>
            </w:r>
          </w:p>
          <w:p w14:paraId="6465CD2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6</w:t>
            </w:r>
          </w:p>
          <w:p w14:paraId="0D6A8A5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1</w:t>
            </w:r>
          </w:p>
          <w:p w14:paraId="14873A9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0</w:t>
            </w:r>
          </w:p>
          <w:p w14:paraId="6D0D993D" w14:textId="1981BCC6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0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B4F4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2013D3E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84</w:t>
            </w:r>
          </w:p>
          <w:p w14:paraId="28D02AD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46</w:t>
            </w:r>
          </w:p>
          <w:p w14:paraId="5FB1AD8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95</w:t>
            </w:r>
          </w:p>
          <w:p w14:paraId="312BC64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91</w:t>
            </w:r>
          </w:p>
          <w:p w14:paraId="54C8F19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295</w:t>
            </w:r>
          </w:p>
          <w:p w14:paraId="336E23B5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06</w:t>
            </w:r>
          </w:p>
          <w:p w14:paraId="2A03AA4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38</w:t>
            </w:r>
          </w:p>
          <w:p w14:paraId="7A52931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66</w:t>
            </w:r>
          </w:p>
          <w:p w14:paraId="3DBCAAFA" w14:textId="4CE27EB3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3B2780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426FFA1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2</w:t>
            </w:r>
          </w:p>
          <w:p w14:paraId="5AC3EAB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4</w:t>
            </w:r>
          </w:p>
          <w:p w14:paraId="7EB936D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5</w:t>
            </w:r>
          </w:p>
          <w:p w14:paraId="40A5485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9</w:t>
            </w:r>
          </w:p>
          <w:p w14:paraId="46F1430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0</w:t>
            </w:r>
          </w:p>
          <w:p w14:paraId="0BD7227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4</w:t>
            </w:r>
          </w:p>
          <w:p w14:paraId="088EDD3A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2</w:t>
            </w:r>
          </w:p>
          <w:p w14:paraId="09F80F5E" w14:textId="74F4A51E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DC0B1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03403FF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4</w:t>
            </w:r>
          </w:p>
          <w:p w14:paraId="24949C2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6</w:t>
            </w:r>
          </w:p>
          <w:p w14:paraId="6F1180A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4</w:t>
            </w:r>
          </w:p>
          <w:p w14:paraId="361645D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8</w:t>
            </w:r>
          </w:p>
          <w:p w14:paraId="293E9D94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7</w:t>
            </w:r>
          </w:p>
          <w:p w14:paraId="7135113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,0</w:t>
            </w:r>
          </w:p>
          <w:p w14:paraId="2E195796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2</w:t>
            </w:r>
          </w:p>
          <w:p w14:paraId="6B06AD2D" w14:textId="2CB76950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7</w:t>
            </w:r>
          </w:p>
        </w:tc>
      </w:tr>
      <w:tr w:rsidR="00C17A95" w:rsidRPr="003F3C85" w14:paraId="3EA003A7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72D3AE36" w14:textId="77777777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3DCF3B3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20631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6FBB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4884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99E01D5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DB93EFD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</w:tr>
      <w:tr w:rsidR="00C17A95" w:rsidRPr="003F3C85" w14:paraId="3AAAC5AB" w14:textId="77777777" w:rsidTr="00C17A95">
        <w:tc>
          <w:tcPr>
            <w:tcW w:w="2005" w:type="pct"/>
            <w:tcBorders>
              <w:top w:val="nil"/>
              <w:left w:val="nil"/>
              <w:bottom w:val="nil"/>
            </w:tcBorders>
          </w:tcPr>
          <w:p w14:paraId="776095C3" w14:textId="77777777" w:rsidR="00C17A95" w:rsidRPr="003F3C85" w:rsidRDefault="00C17A95" w:rsidP="00C17A95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Ethnic group</w:t>
            </w:r>
          </w:p>
          <w:p w14:paraId="4F5E5AB7" w14:textId="20EED08D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British/Irish</w:t>
            </w:r>
          </w:p>
          <w:p w14:paraId="721D67C9" w14:textId="5310C28A" w:rsidR="00C17A95" w:rsidRPr="003F3C85" w:rsidRDefault="00C17A95" w:rsidP="00C17A95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Other</w:t>
            </w:r>
          </w:p>
          <w:p w14:paraId="6D2390BD" w14:textId="77777777" w:rsidR="00C17A95" w:rsidRPr="003F3C85" w:rsidRDefault="00C17A95" w:rsidP="00C17A95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14:paraId="17295BD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6CBEDFF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970</w:t>
            </w:r>
          </w:p>
          <w:p w14:paraId="548A590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2</w:t>
            </w:r>
          </w:p>
          <w:p w14:paraId="5374DD4D" w14:textId="7CA81AD6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C2ACDE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50711A4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3.1</w:t>
            </w:r>
          </w:p>
          <w:p w14:paraId="3D2FB0A2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8</w:t>
            </w:r>
          </w:p>
          <w:p w14:paraId="455AB5CE" w14:textId="3A7A94DC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20975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02CACB6C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4.1</w:t>
            </w:r>
          </w:p>
          <w:p w14:paraId="43FD69B7" w14:textId="334787BF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9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2E0E9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3B918FD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,675</w:t>
            </w:r>
          </w:p>
          <w:p w14:paraId="76F2D657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8</w:t>
            </w:r>
          </w:p>
          <w:p w14:paraId="6BCD6F10" w14:textId="28E113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EFA5B3E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610F27C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3.7</w:t>
            </w:r>
          </w:p>
          <w:p w14:paraId="22CFF51F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5</w:t>
            </w:r>
          </w:p>
          <w:p w14:paraId="432AB3FF" w14:textId="2E31AE2D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7D46613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  <w:p w14:paraId="003AB250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4.6</w:t>
            </w:r>
          </w:p>
          <w:p w14:paraId="66D520D9" w14:textId="61AA62C3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4</w:t>
            </w:r>
          </w:p>
        </w:tc>
      </w:tr>
      <w:tr w:rsidR="00C17A95" w:rsidRPr="003F3C85" w14:paraId="1BAC2A81" w14:textId="77777777" w:rsidTr="00C17A95">
        <w:tc>
          <w:tcPr>
            <w:tcW w:w="2005" w:type="pct"/>
            <w:tcBorders>
              <w:top w:val="nil"/>
              <w:left w:val="nil"/>
            </w:tcBorders>
          </w:tcPr>
          <w:p w14:paraId="446DFB73" w14:textId="77777777" w:rsidR="00C17A95" w:rsidRPr="003F3C85" w:rsidRDefault="00C17A95" w:rsidP="00C17A95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right w:val="nil"/>
            </w:tcBorders>
          </w:tcPr>
          <w:p w14:paraId="26BCC98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338C1D0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single" w:sz="4" w:space="0" w:color="auto"/>
            </w:tcBorders>
          </w:tcPr>
          <w:p w14:paraId="21427F5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right w:val="nil"/>
            </w:tcBorders>
          </w:tcPr>
          <w:p w14:paraId="0F1C18BB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43ED7588" w14:textId="7777777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3176E583" w14:textId="08B87067" w:rsidR="00C17A95" w:rsidRPr="003F3C85" w:rsidRDefault="00C17A95" w:rsidP="00C17A9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8372396" w14:textId="77777777" w:rsidR="00592E56" w:rsidRPr="003F3C85" w:rsidRDefault="00592E56" w:rsidP="0068109C">
      <w:pPr>
        <w:jc w:val="both"/>
        <w:rPr>
          <w:sz w:val="20"/>
          <w:szCs w:val="20"/>
        </w:rPr>
      </w:pPr>
      <w:r w:rsidRPr="003F3C85">
        <w:rPr>
          <w:sz w:val="20"/>
          <w:szCs w:val="20"/>
        </w:rPr>
        <w:t>M</w:t>
      </w:r>
      <w:r w:rsidR="00A11CA3" w:rsidRPr="003F3C85">
        <w:rPr>
          <w:sz w:val="20"/>
          <w:szCs w:val="20"/>
        </w:rPr>
        <w:t xml:space="preserve">other’s age at birth and ethnic group </w:t>
      </w:r>
      <w:r w:rsidRPr="003F3C85">
        <w:rPr>
          <w:sz w:val="20"/>
          <w:szCs w:val="20"/>
        </w:rPr>
        <w:t>were</w:t>
      </w:r>
      <w:r w:rsidR="00A11CA3" w:rsidRPr="003F3C85">
        <w:rPr>
          <w:sz w:val="20"/>
          <w:szCs w:val="20"/>
        </w:rPr>
        <w:t xml:space="preserve"> measured at age 0 whereas parental education, parental social class, family structure, and region in adolescence </w:t>
      </w:r>
      <w:r w:rsidRPr="003F3C85">
        <w:rPr>
          <w:sz w:val="20"/>
          <w:szCs w:val="20"/>
        </w:rPr>
        <w:t>were</w:t>
      </w:r>
      <w:r w:rsidR="00A11CA3" w:rsidRPr="003F3C85">
        <w:rPr>
          <w:sz w:val="20"/>
          <w:szCs w:val="20"/>
        </w:rPr>
        <w:t xml:space="preserve"> measured at age 16, and at age</w:t>
      </w:r>
      <w:r w:rsidR="00321BC1" w:rsidRPr="003F3C85">
        <w:rPr>
          <w:sz w:val="20"/>
          <w:szCs w:val="20"/>
        </w:rPr>
        <w:t>s</w:t>
      </w:r>
      <w:r w:rsidR="00A11CA3" w:rsidRPr="003F3C85">
        <w:rPr>
          <w:sz w:val="20"/>
          <w:szCs w:val="20"/>
        </w:rPr>
        <w:t xml:space="preserve"> </w:t>
      </w:r>
      <w:r w:rsidR="00321BC1" w:rsidRPr="003F3C85">
        <w:rPr>
          <w:sz w:val="20"/>
          <w:szCs w:val="20"/>
        </w:rPr>
        <w:t>0-</w:t>
      </w:r>
      <w:r w:rsidR="00A11CA3" w:rsidRPr="003F3C85">
        <w:rPr>
          <w:sz w:val="20"/>
          <w:szCs w:val="20"/>
        </w:rPr>
        <w:t>10 among those with missing data at ages 16.</w:t>
      </w:r>
      <w:r w:rsidRPr="003F3C85">
        <w:rPr>
          <w:sz w:val="20"/>
          <w:szCs w:val="20"/>
        </w:rPr>
        <w:t xml:space="preserve"> </w:t>
      </w:r>
    </w:p>
    <w:p w14:paraId="234B8387" w14:textId="658FEE2E" w:rsidR="00A11CA3" w:rsidRPr="003F3C85" w:rsidRDefault="00A11CA3" w:rsidP="0068109C">
      <w:pPr>
        <w:jc w:val="both"/>
        <w:rPr>
          <w:sz w:val="20"/>
          <w:szCs w:val="20"/>
        </w:rPr>
      </w:pPr>
      <w:r w:rsidRPr="003F3C85">
        <w:rPr>
          <w:sz w:val="20"/>
          <w:szCs w:val="20"/>
        </w:rPr>
        <w:t xml:space="preserve">W% = Proportion weighted with </w:t>
      </w:r>
      <w:r w:rsidR="006A2291" w:rsidRPr="003F3C85">
        <w:rPr>
          <w:sz w:val="20"/>
          <w:szCs w:val="20"/>
        </w:rPr>
        <w:t>the</w:t>
      </w:r>
      <w:r w:rsidRPr="003F3C85">
        <w:rPr>
          <w:sz w:val="20"/>
          <w:szCs w:val="20"/>
        </w:rPr>
        <w:t xml:space="preserve"> author-created non-response weight </w:t>
      </w:r>
      <w:r w:rsidR="006A2291" w:rsidRPr="003F3C85">
        <w:rPr>
          <w:sz w:val="20"/>
          <w:szCs w:val="20"/>
        </w:rPr>
        <w:t xml:space="preserve">based on birth variables </w:t>
      </w:r>
      <w:r w:rsidRPr="003F3C85">
        <w:rPr>
          <w:sz w:val="20"/>
          <w:szCs w:val="20"/>
        </w:rPr>
        <w:t>in the 1970 cohort.</w:t>
      </w:r>
    </w:p>
    <w:p w14:paraId="51EE61D5" w14:textId="68A72ED3" w:rsidR="00592E56" w:rsidRPr="00027AC5" w:rsidRDefault="00592E56" w:rsidP="00592E56">
      <w:pPr>
        <w:jc w:val="both"/>
        <w:rPr>
          <w:b/>
          <w:bCs/>
          <w:smallCaps/>
        </w:rPr>
      </w:pPr>
      <w:r>
        <w:rPr>
          <w:b/>
          <w:bCs/>
        </w:rPr>
        <w:br w:type="column"/>
      </w:r>
      <w:r>
        <w:rPr>
          <w:b/>
          <w:bCs/>
          <w:smallCaps/>
        </w:rPr>
        <w:lastRenderedPageBreak/>
        <w:t xml:space="preserve">Supplementary Table 3. </w:t>
      </w:r>
      <w:r w:rsidRPr="00027AC5">
        <w:rPr>
          <w:b/>
          <w:bCs/>
          <w:smallCaps/>
        </w:rPr>
        <w:t>Distribution of regressors</w:t>
      </w:r>
      <w:r>
        <w:rPr>
          <w:b/>
          <w:bCs/>
          <w:smallCaps/>
        </w:rPr>
        <w:t xml:space="preserve"> in the Next Steps cohort.</w:t>
      </w:r>
    </w:p>
    <w:p w14:paraId="412C0690" w14:textId="77777777" w:rsidR="00592E56" w:rsidRDefault="00592E56" w:rsidP="00592E56">
      <w:pPr>
        <w:jc w:val="both"/>
        <w:rPr>
          <w:b/>
          <w:bCs/>
        </w:rPr>
      </w:pPr>
    </w:p>
    <w:tbl>
      <w:tblPr>
        <w:tblStyle w:val="TableGrid"/>
        <w:tblW w:w="3127" w:type="pct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415"/>
        <w:gridCol w:w="602"/>
        <w:gridCol w:w="602"/>
        <w:gridCol w:w="601"/>
        <w:gridCol w:w="601"/>
        <w:gridCol w:w="601"/>
        <w:gridCol w:w="602"/>
      </w:tblGrid>
      <w:tr w:rsidR="00592E56" w:rsidRPr="003F3C85" w14:paraId="7C26BD55" w14:textId="77777777" w:rsidTr="00592E56"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04A884" w14:textId="77777777" w:rsidR="00592E56" w:rsidRPr="003F3C85" w:rsidRDefault="00592E56" w:rsidP="006F004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96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B848AC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CC8D18A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 xml:space="preserve">Next Steps </w:t>
            </w:r>
          </w:p>
          <w:p w14:paraId="26DD7754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 = 7,707</w:t>
            </w:r>
          </w:p>
          <w:p w14:paraId="1F1B7A12" w14:textId="747E2850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92E56" w:rsidRPr="003F3C85" w14:paraId="299BA702" w14:textId="77777777" w:rsidTr="00592E56"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3A59F1" w14:textId="77777777" w:rsidR="00592E56" w:rsidRPr="003F3C85" w:rsidRDefault="00592E56" w:rsidP="006F004A">
            <w:pPr>
              <w:rPr>
                <w:b/>
                <w:bCs/>
                <w:sz w:val="20"/>
                <w:szCs w:val="20"/>
              </w:rPr>
            </w:pPr>
          </w:p>
          <w:p w14:paraId="5A995A53" w14:textId="77777777" w:rsidR="00592E56" w:rsidRPr="003F3C85" w:rsidRDefault="00592E56" w:rsidP="006F004A">
            <w:pPr>
              <w:rPr>
                <w:b/>
                <w:bCs/>
                <w:sz w:val="20"/>
                <w:szCs w:val="20"/>
              </w:rPr>
            </w:pPr>
          </w:p>
          <w:p w14:paraId="482B1205" w14:textId="77777777" w:rsidR="00592E56" w:rsidRPr="003F3C85" w:rsidRDefault="00592E56" w:rsidP="006F004A">
            <w:pPr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77BA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F910377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M</w:t>
            </w:r>
          </w:p>
          <w:p w14:paraId="793EF7D2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3F3C85">
              <w:rPr>
                <w:b/>
                <w:bCs/>
                <w:sz w:val="20"/>
                <w:szCs w:val="20"/>
              </w:rPr>
              <w:t>= 3,246</w:t>
            </w:r>
          </w:p>
          <w:p w14:paraId="7FB61C69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6CE25B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4347A6D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F</w:t>
            </w:r>
          </w:p>
          <w:p w14:paraId="7C49785E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3F3C85">
              <w:rPr>
                <w:b/>
                <w:bCs/>
                <w:sz w:val="20"/>
                <w:szCs w:val="20"/>
              </w:rPr>
              <w:t>= 4,281</w:t>
            </w:r>
          </w:p>
        </w:tc>
      </w:tr>
      <w:tr w:rsidR="00592E56" w:rsidRPr="003F3C85" w14:paraId="725BE27C" w14:textId="77777777" w:rsidTr="00592E56">
        <w:tc>
          <w:tcPr>
            <w:tcW w:w="2004" w:type="pct"/>
            <w:tcBorders>
              <w:top w:val="single" w:sz="4" w:space="0" w:color="auto"/>
              <w:left w:val="nil"/>
              <w:bottom w:val="nil"/>
            </w:tcBorders>
          </w:tcPr>
          <w:p w14:paraId="5362D11D" w14:textId="77777777" w:rsidR="00592E56" w:rsidRPr="003F3C85" w:rsidRDefault="00592E56" w:rsidP="006F004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  <w:right w:val="nil"/>
            </w:tcBorders>
          </w:tcPr>
          <w:p w14:paraId="5B1ADC6C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086F932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2CFED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DBF8BFD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aw%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6A6165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4273C87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W%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49E2E8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D92AC48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8235E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AA1A57D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aw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68C2B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14C2CB4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W%</w:t>
            </w:r>
          </w:p>
        </w:tc>
      </w:tr>
      <w:tr w:rsidR="00592E56" w:rsidRPr="003F3C85" w14:paraId="1DB41198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4A0C9ADE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Mother’s age at birth</w:t>
            </w:r>
          </w:p>
          <w:p w14:paraId="609E1F2C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ss than 20</w:t>
            </w:r>
          </w:p>
          <w:p w14:paraId="2D1EC3BC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20-24</w:t>
            </w:r>
          </w:p>
          <w:p w14:paraId="1047DA97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25-29</w:t>
            </w:r>
          </w:p>
          <w:p w14:paraId="2F999DC9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30 or more</w:t>
            </w:r>
          </w:p>
          <w:p w14:paraId="3346F413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440E3E64" w14:textId="77777777" w:rsidR="00592E56" w:rsidRPr="003F3C85" w:rsidRDefault="00592E56" w:rsidP="006F004A">
            <w:pPr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5DFB64F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05DE5A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02</w:t>
            </w:r>
          </w:p>
          <w:p w14:paraId="7D3EE8F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84</w:t>
            </w:r>
          </w:p>
          <w:p w14:paraId="717B39C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150</w:t>
            </w:r>
          </w:p>
          <w:p w14:paraId="1F641AB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098</w:t>
            </w:r>
          </w:p>
          <w:p w14:paraId="5E6120A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F2EF93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81B9C8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9</w:t>
            </w:r>
          </w:p>
          <w:p w14:paraId="3651CAC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2.9</w:t>
            </w:r>
          </w:p>
          <w:p w14:paraId="7ADE04C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6</w:t>
            </w:r>
          </w:p>
          <w:p w14:paraId="326AD64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1</w:t>
            </w:r>
          </w:p>
          <w:p w14:paraId="47AB6FC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C2D8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7D9ADCF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8</w:t>
            </w:r>
          </w:p>
          <w:p w14:paraId="391C02E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5.5</w:t>
            </w:r>
          </w:p>
          <w:p w14:paraId="02A7B4C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.3</w:t>
            </w:r>
          </w:p>
          <w:p w14:paraId="76CF08D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1.4</w:t>
            </w:r>
          </w:p>
          <w:p w14:paraId="7F93E69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1492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46130F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75</w:t>
            </w:r>
          </w:p>
          <w:p w14:paraId="6FA069F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97</w:t>
            </w:r>
          </w:p>
          <w:p w14:paraId="780E1AB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379</w:t>
            </w:r>
          </w:p>
          <w:p w14:paraId="5023032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401</w:t>
            </w:r>
          </w:p>
          <w:p w14:paraId="6A3C6C3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B11838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9EEC4C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4</w:t>
            </w:r>
          </w:p>
          <w:p w14:paraId="3800DD9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3.3</w:t>
            </w:r>
          </w:p>
          <w:p w14:paraId="1442B48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2</w:t>
            </w:r>
          </w:p>
          <w:p w14:paraId="5E13F5A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7</w:t>
            </w:r>
          </w:p>
          <w:p w14:paraId="3EC50A3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82609C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65194F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4</w:t>
            </w:r>
          </w:p>
          <w:p w14:paraId="12CCD61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5.9</w:t>
            </w:r>
          </w:p>
          <w:p w14:paraId="573E350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.3</w:t>
            </w:r>
          </w:p>
          <w:p w14:paraId="088627D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2.5</w:t>
            </w:r>
          </w:p>
        </w:tc>
      </w:tr>
      <w:tr w:rsidR="00592E56" w:rsidRPr="003F3C85" w14:paraId="14B76D37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2013B290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Parental education</w:t>
            </w:r>
          </w:p>
          <w:p w14:paraId="2EB5F696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≤ 16 </w:t>
            </w:r>
          </w:p>
          <w:p w14:paraId="15C19BC8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17-18</w:t>
            </w:r>
          </w:p>
          <w:p w14:paraId="3F81FF7A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eft FT educ. at ages ≥ 19</w:t>
            </w:r>
          </w:p>
          <w:p w14:paraId="7932D185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2D9CD23B" w14:textId="77777777" w:rsidR="00592E56" w:rsidRPr="003F3C85" w:rsidRDefault="00592E56" w:rsidP="006F004A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3F1CF6B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5309A06" w14:textId="27F1F69D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</w:t>
            </w:r>
            <w:r w:rsidR="004C0F04" w:rsidRPr="003F3C85">
              <w:rPr>
                <w:sz w:val="20"/>
                <w:szCs w:val="20"/>
              </w:rPr>
              <w:t>284</w:t>
            </w:r>
          </w:p>
          <w:p w14:paraId="4491BB16" w14:textId="05F85A54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08</w:t>
            </w:r>
          </w:p>
          <w:p w14:paraId="25C30BD7" w14:textId="62DFA489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</w:t>
            </w:r>
            <w:r w:rsidR="004C0F04" w:rsidRPr="003F3C85">
              <w:rPr>
                <w:sz w:val="20"/>
                <w:szCs w:val="20"/>
              </w:rPr>
              <w:t>232</w:t>
            </w:r>
          </w:p>
          <w:p w14:paraId="46AA1092" w14:textId="68E47651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4A863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70C736E" w14:textId="09B00471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7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5</w:t>
            </w:r>
          </w:p>
          <w:p w14:paraId="53B50F50" w14:textId="6F12917B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</w:t>
            </w:r>
            <w:r w:rsidR="004C0F04" w:rsidRPr="003F3C85">
              <w:rPr>
                <w:sz w:val="20"/>
                <w:szCs w:val="20"/>
              </w:rPr>
              <w:t>3</w:t>
            </w:r>
            <w:r w:rsidRPr="003F3C85">
              <w:rPr>
                <w:sz w:val="20"/>
                <w:szCs w:val="20"/>
              </w:rPr>
              <w:t>.6</w:t>
            </w:r>
          </w:p>
          <w:p w14:paraId="64194D6C" w14:textId="083A6614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</w:t>
            </w:r>
            <w:r w:rsidR="004C0F04" w:rsidRPr="003F3C85">
              <w:rPr>
                <w:sz w:val="20"/>
                <w:szCs w:val="20"/>
              </w:rPr>
              <w:t>6</w:t>
            </w:r>
            <w:r w:rsidRPr="003F3C85">
              <w:rPr>
                <w:sz w:val="20"/>
                <w:szCs w:val="20"/>
              </w:rPr>
              <w:t>.</w:t>
            </w:r>
            <w:r w:rsidR="004C0F04" w:rsidRPr="003F3C85">
              <w:rPr>
                <w:sz w:val="20"/>
                <w:szCs w:val="20"/>
              </w:rPr>
              <w:t>0</w:t>
            </w:r>
          </w:p>
          <w:p w14:paraId="39BC0E83" w14:textId="53948D5E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58F1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64CFDEA4" w14:textId="2EF650C0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8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3</w:t>
            </w:r>
          </w:p>
          <w:p w14:paraId="159D1FB5" w14:textId="5E3DF83D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</w:t>
            </w:r>
            <w:r w:rsidR="004C0F04" w:rsidRPr="003F3C85">
              <w:rPr>
                <w:sz w:val="20"/>
                <w:szCs w:val="20"/>
              </w:rPr>
              <w:t>4</w:t>
            </w:r>
            <w:r w:rsidRPr="003F3C85">
              <w:rPr>
                <w:sz w:val="20"/>
                <w:szCs w:val="20"/>
              </w:rPr>
              <w:t>.</w:t>
            </w:r>
            <w:r w:rsidR="004C0F04" w:rsidRPr="003F3C85">
              <w:rPr>
                <w:sz w:val="20"/>
                <w:szCs w:val="20"/>
              </w:rPr>
              <w:t>3</w:t>
            </w:r>
          </w:p>
          <w:p w14:paraId="47D62C55" w14:textId="2822F976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7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FA0F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B7E95F2" w14:textId="367A6803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</w:t>
            </w:r>
            <w:r w:rsidR="00592E56" w:rsidRPr="003F3C85">
              <w:rPr>
                <w:sz w:val="20"/>
                <w:szCs w:val="20"/>
              </w:rPr>
              <w:t>,</w:t>
            </w:r>
            <w:r w:rsidRPr="003F3C85">
              <w:rPr>
                <w:sz w:val="20"/>
                <w:szCs w:val="20"/>
              </w:rPr>
              <w:t>645</w:t>
            </w:r>
          </w:p>
          <w:p w14:paraId="624B2E91" w14:textId="2F911237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008</w:t>
            </w:r>
          </w:p>
          <w:p w14:paraId="79465FB7" w14:textId="095E210E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</w:t>
            </w:r>
            <w:r w:rsidR="004C0F04" w:rsidRPr="003F3C85">
              <w:rPr>
                <w:sz w:val="20"/>
                <w:szCs w:val="20"/>
              </w:rPr>
              <w:t>472</w:t>
            </w:r>
          </w:p>
          <w:p w14:paraId="1BD2F707" w14:textId="2500A612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75B91A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EEF596E" w14:textId="2E372F7C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8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4</w:t>
            </w:r>
          </w:p>
          <w:p w14:paraId="1F46BFC8" w14:textId="171A2AC5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</w:t>
            </w:r>
            <w:r w:rsidR="004C0F04" w:rsidRPr="003F3C85">
              <w:rPr>
                <w:sz w:val="20"/>
                <w:szCs w:val="20"/>
              </w:rPr>
              <w:t>3</w:t>
            </w:r>
            <w:r w:rsidRPr="003F3C85">
              <w:rPr>
                <w:sz w:val="20"/>
                <w:szCs w:val="20"/>
              </w:rPr>
              <w:t>.</w:t>
            </w:r>
            <w:r w:rsidR="004C0F04" w:rsidRPr="003F3C85">
              <w:rPr>
                <w:sz w:val="20"/>
                <w:szCs w:val="20"/>
              </w:rPr>
              <w:t>6</w:t>
            </w:r>
          </w:p>
          <w:p w14:paraId="783827EE" w14:textId="17711FBA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4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4</w:t>
            </w:r>
          </w:p>
          <w:p w14:paraId="1D60D238" w14:textId="47119521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66D727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4FCCAA40" w14:textId="58F561E3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8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8</w:t>
            </w:r>
          </w:p>
          <w:p w14:paraId="79AC387B" w14:textId="0C8E7F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</w:t>
            </w:r>
            <w:r w:rsidR="004C0F04" w:rsidRPr="003F3C85">
              <w:rPr>
                <w:sz w:val="20"/>
                <w:szCs w:val="20"/>
              </w:rPr>
              <w:t>5</w:t>
            </w:r>
            <w:r w:rsidRPr="003F3C85">
              <w:rPr>
                <w:sz w:val="20"/>
                <w:szCs w:val="20"/>
              </w:rPr>
              <w:t>.</w:t>
            </w:r>
            <w:r w:rsidR="004C0F04" w:rsidRPr="003F3C85">
              <w:rPr>
                <w:sz w:val="20"/>
                <w:szCs w:val="20"/>
              </w:rPr>
              <w:t>3</w:t>
            </w:r>
          </w:p>
          <w:p w14:paraId="5EFFC1B7" w14:textId="29441B21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</w:t>
            </w:r>
            <w:r w:rsidR="00592E56" w:rsidRPr="003F3C85">
              <w:rPr>
                <w:sz w:val="20"/>
                <w:szCs w:val="20"/>
              </w:rPr>
              <w:t>.</w:t>
            </w:r>
            <w:r w:rsidRPr="003F3C85">
              <w:rPr>
                <w:sz w:val="20"/>
                <w:szCs w:val="20"/>
              </w:rPr>
              <w:t>9</w:t>
            </w:r>
          </w:p>
        </w:tc>
      </w:tr>
      <w:tr w:rsidR="00592E56" w:rsidRPr="003F3C85" w14:paraId="4148BF6E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5BE58163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 xml:space="preserve">Parental social class </w:t>
            </w:r>
          </w:p>
          <w:p w14:paraId="0EA1ABD4" w14:textId="1EF9B48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S-SEC I</w:t>
            </w:r>
          </w:p>
          <w:p w14:paraId="6B4996F7" w14:textId="28306EBA" w:rsidR="00592E56" w:rsidRPr="003F3C85" w:rsidRDefault="00592E56" w:rsidP="006F004A">
            <w:pPr>
              <w:jc w:val="both"/>
              <w:rPr>
                <w:sz w:val="20"/>
                <w:szCs w:val="20"/>
                <w:lang w:val="fr-FR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sz w:val="20"/>
                <w:szCs w:val="20"/>
                <w:lang w:val="fr-FR"/>
              </w:rPr>
              <w:t>NS-SEC II</w:t>
            </w:r>
          </w:p>
          <w:p w14:paraId="01316F5B" w14:textId="60C6186D" w:rsidR="00592E56" w:rsidRPr="003F3C85" w:rsidRDefault="00592E56" w:rsidP="006F004A">
            <w:pPr>
              <w:jc w:val="both"/>
              <w:rPr>
                <w:sz w:val="20"/>
                <w:szCs w:val="20"/>
                <w:lang w:val="fr-FR"/>
              </w:rPr>
            </w:pPr>
            <w:r w:rsidRPr="003F3C85">
              <w:rPr>
                <w:sz w:val="20"/>
                <w:szCs w:val="20"/>
                <w:lang w:val="fr-FR"/>
              </w:rPr>
              <w:t xml:space="preserve">  NS-SEC III</w:t>
            </w:r>
          </w:p>
          <w:p w14:paraId="60899FA4" w14:textId="6DFAF975" w:rsidR="00592E56" w:rsidRPr="003F3C85" w:rsidRDefault="00592E56" w:rsidP="006F004A">
            <w:pPr>
              <w:jc w:val="both"/>
              <w:rPr>
                <w:sz w:val="20"/>
                <w:szCs w:val="20"/>
                <w:lang w:val="fr-FR"/>
              </w:rPr>
            </w:pPr>
            <w:r w:rsidRPr="003F3C85">
              <w:rPr>
                <w:sz w:val="20"/>
                <w:szCs w:val="20"/>
                <w:lang w:val="fr-FR"/>
              </w:rPr>
              <w:t xml:space="preserve">  NS-SEC IV</w:t>
            </w:r>
          </w:p>
          <w:p w14:paraId="1ABE4F84" w14:textId="68ED1384" w:rsidR="00592E56" w:rsidRPr="003F3C85" w:rsidRDefault="00592E56" w:rsidP="006F004A">
            <w:pPr>
              <w:jc w:val="both"/>
              <w:rPr>
                <w:sz w:val="20"/>
                <w:szCs w:val="20"/>
                <w:lang w:val="fr-FR"/>
              </w:rPr>
            </w:pPr>
            <w:r w:rsidRPr="003F3C85">
              <w:rPr>
                <w:sz w:val="20"/>
                <w:szCs w:val="20"/>
                <w:lang w:val="fr-FR"/>
              </w:rPr>
              <w:t xml:space="preserve">  NS-SEC V</w:t>
            </w:r>
          </w:p>
          <w:p w14:paraId="11FD4057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  <w:lang w:val="fr-FR"/>
              </w:rPr>
              <w:t xml:space="preserve">  </w:t>
            </w:r>
            <w:r w:rsidRPr="003F3C85">
              <w:rPr>
                <w:sz w:val="20"/>
                <w:szCs w:val="20"/>
              </w:rPr>
              <w:t>Not applicable</w:t>
            </w:r>
          </w:p>
          <w:p w14:paraId="3B9A04B9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1EB4131D" w14:textId="77777777" w:rsidR="00592E56" w:rsidRPr="003F3C85" w:rsidRDefault="00592E56" w:rsidP="006F004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20FEE4C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6D9A5E3B" w14:textId="2BF6E1BE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</w:t>
            </w:r>
            <w:r w:rsidR="004C0F04" w:rsidRPr="003F3C85">
              <w:rPr>
                <w:sz w:val="20"/>
                <w:szCs w:val="20"/>
              </w:rPr>
              <w:t>489</w:t>
            </w:r>
          </w:p>
          <w:p w14:paraId="561DFE62" w14:textId="3BE94CCC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0</w:t>
            </w:r>
          </w:p>
          <w:p w14:paraId="57B4E6AB" w14:textId="746FBACF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63</w:t>
            </w:r>
          </w:p>
          <w:p w14:paraId="52020BA1" w14:textId="69D48DDF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06</w:t>
            </w:r>
          </w:p>
          <w:p w14:paraId="338513B4" w14:textId="0260CEC3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47</w:t>
            </w:r>
          </w:p>
          <w:p w14:paraId="1351AFAB" w14:textId="0C425AE9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7</w:t>
            </w:r>
          </w:p>
          <w:p w14:paraId="3FCCED57" w14:textId="15557819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3BA019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A808E30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3.5</w:t>
            </w:r>
          </w:p>
          <w:p w14:paraId="01C6C3E3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2</w:t>
            </w:r>
          </w:p>
          <w:p w14:paraId="2B6DDFD9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6</w:t>
            </w:r>
          </w:p>
          <w:p w14:paraId="45BEC5FB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9</w:t>
            </w:r>
          </w:p>
          <w:p w14:paraId="2BB1C204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8.9</w:t>
            </w:r>
          </w:p>
          <w:p w14:paraId="2B86D5E6" w14:textId="77777777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6</w:t>
            </w:r>
          </w:p>
          <w:p w14:paraId="16202477" w14:textId="081AD923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3A88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7505C8FD" w14:textId="6D9E4540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0.2</w:t>
            </w:r>
          </w:p>
          <w:p w14:paraId="79FC92B5" w14:textId="423D827C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0</w:t>
            </w:r>
          </w:p>
          <w:p w14:paraId="6995333F" w14:textId="176DAE26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0</w:t>
            </w:r>
          </w:p>
          <w:p w14:paraId="1BDBDDB8" w14:textId="64DEB7EA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5</w:t>
            </w:r>
          </w:p>
          <w:p w14:paraId="5CD5898C" w14:textId="4EDCF8F3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.4</w:t>
            </w:r>
          </w:p>
          <w:p w14:paraId="070AB86C" w14:textId="74D9F425" w:rsidR="00592E56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1D9C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75DC521C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,793</w:t>
            </w:r>
          </w:p>
          <w:p w14:paraId="7FB75DC9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77</w:t>
            </w:r>
          </w:p>
          <w:p w14:paraId="5D95C1BC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17</w:t>
            </w:r>
          </w:p>
          <w:p w14:paraId="3A2ED7B0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61</w:t>
            </w:r>
          </w:p>
          <w:p w14:paraId="47DA605D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01</w:t>
            </w:r>
          </w:p>
          <w:p w14:paraId="4FCEFCF6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76</w:t>
            </w:r>
          </w:p>
          <w:p w14:paraId="7BA92DD8" w14:textId="0B584F88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9612B7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35642DDE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1.9</w:t>
            </w:r>
          </w:p>
          <w:p w14:paraId="45F03528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1</w:t>
            </w:r>
          </w:p>
          <w:p w14:paraId="295186CD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7</w:t>
            </w:r>
          </w:p>
          <w:p w14:paraId="0C96EB55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4</w:t>
            </w:r>
          </w:p>
          <w:p w14:paraId="74062959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8.7</w:t>
            </w:r>
          </w:p>
          <w:p w14:paraId="72895B80" w14:textId="77777777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5</w:t>
            </w:r>
          </w:p>
          <w:p w14:paraId="2710A8B1" w14:textId="61695A5A" w:rsidR="004C0F04" w:rsidRPr="003F3C85" w:rsidRDefault="004C0F04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24539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DA86230" w14:textId="5DC13B7D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8.8</w:t>
            </w:r>
          </w:p>
          <w:p w14:paraId="5914090B" w14:textId="335A0829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4</w:t>
            </w:r>
          </w:p>
          <w:p w14:paraId="1FF7CC96" w14:textId="43C7C204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5</w:t>
            </w:r>
          </w:p>
          <w:p w14:paraId="616AF6A8" w14:textId="41825F0E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8</w:t>
            </w:r>
          </w:p>
          <w:p w14:paraId="418562BE" w14:textId="7657455D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.4</w:t>
            </w:r>
          </w:p>
          <w:p w14:paraId="0D0CF4DA" w14:textId="44B69196" w:rsidR="004C0F04" w:rsidRPr="003F3C85" w:rsidRDefault="004C0F04" w:rsidP="004C0F04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1</w:t>
            </w:r>
          </w:p>
          <w:p w14:paraId="0F7CC971" w14:textId="68783809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</w:tr>
      <w:tr w:rsidR="00592E56" w:rsidRPr="003F3C85" w14:paraId="47D1D846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1EE4AE76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 xml:space="preserve">Family structure </w:t>
            </w:r>
          </w:p>
          <w:p w14:paraId="4605B3FE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iving with both parents</w:t>
            </w:r>
          </w:p>
          <w:p w14:paraId="63D6E9EB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t living with both parents</w:t>
            </w:r>
          </w:p>
          <w:p w14:paraId="46D8C39F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  <w:p w14:paraId="04D59025" w14:textId="77777777" w:rsidR="00592E56" w:rsidRPr="003F3C85" w:rsidRDefault="00592E56" w:rsidP="006F004A">
            <w:pPr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41CD9A4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07A4360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669</w:t>
            </w:r>
          </w:p>
          <w:p w14:paraId="41B8EEF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83</w:t>
            </w:r>
          </w:p>
          <w:p w14:paraId="6EB4B72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5E30DD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296AD4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7.9</w:t>
            </w:r>
          </w:p>
          <w:p w14:paraId="39822AC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9.9</w:t>
            </w:r>
          </w:p>
          <w:p w14:paraId="51B0C22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6320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3F8A362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2.2</w:t>
            </w:r>
          </w:p>
          <w:p w14:paraId="344C101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7.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23CB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07B003B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,209</w:t>
            </w:r>
          </w:p>
          <w:p w14:paraId="068B1EA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52</w:t>
            </w:r>
          </w:p>
          <w:p w14:paraId="2224D09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9628FA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52E34B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5.0</w:t>
            </w:r>
          </w:p>
          <w:p w14:paraId="68A82C2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2.2</w:t>
            </w:r>
          </w:p>
          <w:p w14:paraId="16B3142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F184420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0FA6F6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0.7</w:t>
            </w:r>
          </w:p>
          <w:p w14:paraId="72913602" w14:textId="77777777" w:rsidR="00592E56" w:rsidRPr="003F3C85" w:rsidRDefault="00592E56" w:rsidP="006F004A">
            <w:pPr>
              <w:jc w:val="center"/>
              <w:rPr>
                <w:b/>
                <w:b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9.3</w:t>
            </w:r>
          </w:p>
        </w:tc>
      </w:tr>
      <w:tr w:rsidR="00592E56" w:rsidRPr="003F3C85" w14:paraId="1545FCDA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5862BE7C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Region in adolescence</w:t>
            </w:r>
          </w:p>
          <w:p w14:paraId="5F3278B5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rth East</w:t>
            </w:r>
          </w:p>
          <w:p w14:paraId="2E4D938B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North West</w:t>
            </w:r>
          </w:p>
          <w:p w14:paraId="71220287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Yorkshire &amp; Humberlands</w:t>
            </w:r>
          </w:p>
          <w:p w14:paraId="40C7D660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East Midlands</w:t>
            </w:r>
          </w:p>
          <w:p w14:paraId="4D77F8EA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West Midlands</w:t>
            </w:r>
          </w:p>
          <w:p w14:paraId="0E951342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East of England</w:t>
            </w:r>
          </w:p>
          <w:p w14:paraId="0810942F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London</w:t>
            </w:r>
          </w:p>
          <w:p w14:paraId="7F11944E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South East</w:t>
            </w:r>
          </w:p>
          <w:p w14:paraId="60736E3E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South West</w:t>
            </w:r>
          </w:p>
          <w:p w14:paraId="43631048" w14:textId="549039FC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3CEEB40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2C7CD50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5</w:t>
            </w:r>
          </w:p>
          <w:p w14:paraId="4C05EDC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79</w:t>
            </w:r>
          </w:p>
          <w:p w14:paraId="1A808D0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01</w:t>
            </w:r>
          </w:p>
          <w:p w14:paraId="50AFA1F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89</w:t>
            </w:r>
          </w:p>
          <w:p w14:paraId="7CE602D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71</w:t>
            </w:r>
          </w:p>
          <w:p w14:paraId="1F08823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52</w:t>
            </w:r>
          </w:p>
          <w:p w14:paraId="247979F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80</w:t>
            </w:r>
          </w:p>
          <w:p w14:paraId="6347B7D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54</w:t>
            </w:r>
          </w:p>
          <w:p w14:paraId="516584A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57</w:t>
            </w:r>
          </w:p>
          <w:p w14:paraId="3E9F060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5B75B6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63ACAA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2</w:t>
            </w:r>
          </w:p>
          <w:p w14:paraId="687E085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0</w:t>
            </w:r>
          </w:p>
          <w:p w14:paraId="4611F17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8</w:t>
            </w:r>
          </w:p>
          <w:p w14:paraId="3969BE4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4</w:t>
            </w:r>
          </w:p>
          <w:p w14:paraId="28B62F7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8</w:t>
            </w:r>
          </w:p>
          <w:p w14:paraId="7046E6F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3</w:t>
            </w:r>
          </w:p>
          <w:p w14:paraId="6B17F85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4.0</w:t>
            </w:r>
          </w:p>
          <w:p w14:paraId="119FBED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3</w:t>
            </w:r>
          </w:p>
          <w:p w14:paraId="3869C4E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5</w:t>
            </w:r>
          </w:p>
          <w:p w14:paraId="4CB2C61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6AF8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B68D74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8</w:t>
            </w:r>
          </w:p>
          <w:p w14:paraId="6018E8E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.8</w:t>
            </w:r>
          </w:p>
          <w:p w14:paraId="36AC179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2</w:t>
            </w:r>
          </w:p>
          <w:p w14:paraId="03112F9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8</w:t>
            </w:r>
          </w:p>
          <w:p w14:paraId="455B1E0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7</w:t>
            </w:r>
          </w:p>
          <w:p w14:paraId="539CB80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3</w:t>
            </w:r>
          </w:p>
          <w:p w14:paraId="3E4CFD8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7</w:t>
            </w:r>
          </w:p>
          <w:p w14:paraId="2AA7BA4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.0</w:t>
            </w:r>
          </w:p>
          <w:p w14:paraId="7FA113A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B9E7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5E7A5ED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91</w:t>
            </w:r>
          </w:p>
          <w:p w14:paraId="17955FB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18</w:t>
            </w:r>
          </w:p>
          <w:p w14:paraId="58866BE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20</w:t>
            </w:r>
          </w:p>
          <w:p w14:paraId="37E6C7D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30</w:t>
            </w:r>
          </w:p>
          <w:p w14:paraId="2B8CBEF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47</w:t>
            </w:r>
          </w:p>
          <w:p w14:paraId="5188123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10</w:t>
            </w:r>
          </w:p>
          <w:p w14:paraId="6C2F3F5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93</w:t>
            </w:r>
          </w:p>
          <w:p w14:paraId="6B9EB0E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85</w:t>
            </w:r>
          </w:p>
          <w:p w14:paraId="41F5206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08</w:t>
            </w:r>
          </w:p>
          <w:p w14:paraId="6B045627" w14:textId="3C0D65B8" w:rsidR="00592E56" w:rsidRPr="003F3C85" w:rsidRDefault="00592E56" w:rsidP="00592E56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069FB6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CDE3AD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4.5</w:t>
            </w:r>
          </w:p>
          <w:p w14:paraId="148337B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2.1</w:t>
            </w:r>
          </w:p>
          <w:p w14:paraId="08FC845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8</w:t>
            </w:r>
          </w:p>
          <w:p w14:paraId="5A6E3E9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7</w:t>
            </w:r>
          </w:p>
          <w:p w14:paraId="5265300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4</w:t>
            </w:r>
          </w:p>
          <w:p w14:paraId="0EEF72D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6</w:t>
            </w:r>
          </w:p>
          <w:p w14:paraId="1314E80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.2</w:t>
            </w:r>
          </w:p>
          <w:p w14:paraId="241683E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7</w:t>
            </w:r>
          </w:p>
          <w:p w14:paraId="0ECE03B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2</w:t>
            </w:r>
          </w:p>
          <w:p w14:paraId="1071471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C02AD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3B3982B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1</w:t>
            </w:r>
          </w:p>
          <w:p w14:paraId="285911F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6</w:t>
            </w:r>
          </w:p>
          <w:p w14:paraId="7C13A00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1</w:t>
            </w:r>
          </w:p>
          <w:p w14:paraId="17EFF2B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4</w:t>
            </w:r>
          </w:p>
          <w:p w14:paraId="6B3ED77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1.1</w:t>
            </w:r>
          </w:p>
          <w:p w14:paraId="64DC64D7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0.4</w:t>
            </w:r>
          </w:p>
          <w:p w14:paraId="761574E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3.5</w:t>
            </w:r>
          </w:p>
          <w:p w14:paraId="3033ACB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5.4</w:t>
            </w:r>
          </w:p>
          <w:p w14:paraId="4975FC2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.6</w:t>
            </w:r>
          </w:p>
          <w:p w14:paraId="4E57B19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</w:tr>
      <w:tr w:rsidR="00592E56" w:rsidRPr="003F3C85" w14:paraId="4807DFCE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3901F3BD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7AEC3D5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3FAD7F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B63E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4CB4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9A7DA6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773942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</w:tr>
      <w:tr w:rsidR="00592E56" w:rsidRPr="003F3C85" w14:paraId="49F7B1E7" w14:textId="77777777" w:rsidTr="00592E56">
        <w:tc>
          <w:tcPr>
            <w:tcW w:w="2004" w:type="pct"/>
            <w:tcBorders>
              <w:top w:val="nil"/>
              <w:left w:val="nil"/>
              <w:bottom w:val="nil"/>
            </w:tcBorders>
          </w:tcPr>
          <w:p w14:paraId="7121C5CA" w14:textId="77777777" w:rsidR="00592E56" w:rsidRPr="003F3C85" w:rsidRDefault="00592E56" w:rsidP="006F004A">
            <w:pPr>
              <w:jc w:val="both"/>
              <w:rPr>
                <w:b/>
                <w:bCs/>
                <w:sz w:val="20"/>
                <w:szCs w:val="20"/>
              </w:rPr>
            </w:pPr>
            <w:r w:rsidRPr="003F3C85">
              <w:rPr>
                <w:b/>
                <w:bCs/>
                <w:sz w:val="20"/>
                <w:szCs w:val="20"/>
              </w:rPr>
              <w:t>Ethnic group</w:t>
            </w:r>
          </w:p>
          <w:p w14:paraId="37ADBC10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White</w:t>
            </w:r>
          </w:p>
          <w:p w14:paraId="1F147806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Black</w:t>
            </w:r>
          </w:p>
          <w:p w14:paraId="6F4D3938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South Asian</w:t>
            </w:r>
          </w:p>
          <w:p w14:paraId="00991EA5" w14:textId="77777777" w:rsidR="00592E56" w:rsidRPr="003F3C85" w:rsidRDefault="00592E56" w:rsidP="006F004A">
            <w:pPr>
              <w:jc w:val="both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Mixed / Other</w:t>
            </w:r>
          </w:p>
          <w:p w14:paraId="0D3958D1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 xml:space="preserve">  </w:t>
            </w:r>
            <w:r w:rsidRPr="003F3C85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088D0DD8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2658C03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370</w:t>
            </w:r>
          </w:p>
          <w:p w14:paraId="35D3759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7</w:t>
            </w:r>
          </w:p>
          <w:p w14:paraId="0C52A4A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93</w:t>
            </w:r>
          </w:p>
          <w:p w14:paraId="5983F38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28</w:t>
            </w:r>
          </w:p>
          <w:p w14:paraId="3621B5B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441D9E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3E3119D4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9.2</w:t>
            </w:r>
          </w:p>
          <w:p w14:paraId="7CB8B54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2</w:t>
            </w:r>
          </w:p>
          <w:p w14:paraId="550F47C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7.3</w:t>
            </w:r>
          </w:p>
          <w:p w14:paraId="46414ED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7</w:t>
            </w:r>
          </w:p>
          <w:p w14:paraId="5279AA9A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2A76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352C922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5.5</w:t>
            </w:r>
          </w:p>
          <w:p w14:paraId="09F0A2F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9</w:t>
            </w:r>
          </w:p>
          <w:p w14:paraId="6FA79BD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3</w:t>
            </w:r>
          </w:p>
          <w:p w14:paraId="0C11777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2</w:t>
            </w:r>
          </w:p>
          <w:p w14:paraId="152108A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5517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7722626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,885</w:t>
            </w:r>
          </w:p>
          <w:p w14:paraId="7D25B0A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61</w:t>
            </w:r>
          </w:p>
          <w:p w14:paraId="29F7E3F2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24</w:t>
            </w:r>
          </w:p>
          <w:p w14:paraId="25F0819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19</w:t>
            </w:r>
          </w:p>
          <w:p w14:paraId="16A7A2E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820F16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62D9B77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7.4</w:t>
            </w:r>
          </w:p>
          <w:p w14:paraId="556008C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6.1</w:t>
            </w:r>
          </w:p>
          <w:p w14:paraId="603E7FA1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16.9</w:t>
            </w:r>
          </w:p>
          <w:p w14:paraId="58B3378D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7.5</w:t>
            </w:r>
          </w:p>
          <w:p w14:paraId="6E6703EC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2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0E5D9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  <w:p w14:paraId="1F28154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85.3</w:t>
            </w:r>
          </w:p>
          <w:p w14:paraId="5FC55F4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3.5</w:t>
            </w:r>
          </w:p>
          <w:p w14:paraId="31E5BA6B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8</w:t>
            </w:r>
          </w:p>
          <w:p w14:paraId="552D67E5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  <w:r w:rsidRPr="003F3C85">
              <w:rPr>
                <w:sz w:val="20"/>
                <w:szCs w:val="20"/>
              </w:rPr>
              <w:t>5.4</w:t>
            </w:r>
          </w:p>
        </w:tc>
      </w:tr>
      <w:tr w:rsidR="00592E56" w:rsidRPr="003F3C85" w14:paraId="42EFEF56" w14:textId="77777777" w:rsidTr="00592E56">
        <w:tc>
          <w:tcPr>
            <w:tcW w:w="2004" w:type="pct"/>
            <w:tcBorders>
              <w:top w:val="nil"/>
              <w:left w:val="nil"/>
            </w:tcBorders>
          </w:tcPr>
          <w:p w14:paraId="3E70D278" w14:textId="77777777" w:rsidR="00592E56" w:rsidRPr="003F3C85" w:rsidRDefault="00592E56" w:rsidP="006F004A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right w:val="nil"/>
            </w:tcBorders>
          </w:tcPr>
          <w:p w14:paraId="611CCC3F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28D47770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single" w:sz="4" w:space="0" w:color="auto"/>
            </w:tcBorders>
          </w:tcPr>
          <w:p w14:paraId="79F6C26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right w:val="nil"/>
            </w:tcBorders>
          </w:tcPr>
          <w:p w14:paraId="0A8CC489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555C6A73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56C9DD6" w14:textId="77777777" w:rsidR="00592E56" w:rsidRPr="003F3C85" w:rsidRDefault="00592E56" w:rsidP="006F004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5E28318" w14:textId="77777777" w:rsidR="00592E56" w:rsidRPr="003F3C85" w:rsidRDefault="00592E56" w:rsidP="00592E56">
      <w:pPr>
        <w:jc w:val="both"/>
        <w:rPr>
          <w:sz w:val="20"/>
          <w:szCs w:val="20"/>
        </w:rPr>
      </w:pPr>
      <w:r w:rsidRPr="003F3C85">
        <w:rPr>
          <w:sz w:val="20"/>
          <w:szCs w:val="20"/>
        </w:rPr>
        <w:t xml:space="preserve">All variables were measured at the ages 13-14 baseline. </w:t>
      </w:r>
    </w:p>
    <w:p w14:paraId="48B7A284" w14:textId="5DCBF4E0" w:rsidR="00592E56" w:rsidRPr="003F3C85" w:rsidRDefault="00592E56" w:rsidP="00592E56">
      <w:pPr>
        <w:jc w:val="both"/>
        <w:rPr>
          <w:sz w:val="20"/>
          <w:szCs w:val="20"/>
        </w:rPr>
      </w:pPr>
      <w:r w:rsidRPr="003F3C85">
        <w:rPr>
          <w:sz w:val="20"/>
          <w:szCs w:val="20"/>
        </w:rPr>
        <w:t>W% = Proportion weighted with the non-response weight created by the Next Steps team in the Next Steps cohort.</w:t>
      </w:r>
    </w:p>
    <w:p w14:paraId="36E7690F" w14:textId="08D797FC" w:rsidR="0068109C" w:rsidRPr="00027AC5" w:rsidRDefault="0068109C" w:rsidP="0068109C">
      <w:pPr>
        <w:jc w:val="both"/>
        <w:rPr>
          <w:b/>
          <w:bCs/>
          <w:smallCaps/>
        </w:rPr>
      </w:pPr>
      <w:r>
        <w:rPr>
          <w:b/>
          <w:bCs/>
        </w:rPr>
        <w:br w:type="column"/>
      </w:r>
      <w:r w:rsidRPr="00027AC5">
        <w:rPr>
          <w:b/>
          <w:bCs/>
          <w:smallCaps/>
        </w:rPr>
        <w:lastRenderedPageBreak/>
        <w:t xml:space="preserve">Supplementary Table </w:t>
      </w:r>
      <w:r w:rsidR="001337CC">
        <w:rPr>
          <w:b/>
          <w:bCs/>
          <w:smallCaps/>
        </w:rPr>
        <w:t>3</w:t>
      </w:r>
      <w:r w:rsidRPr="00027AC5">
        <w:rPr>
          <w:b/>
          <w:bCs/>
          <w:smallCaps/>
        </w:rPr>
        <w:t xml:space="preserve">. Fit of </w:t>
      </w:r>
      <w:r>
        <w:rPr>
          <w:b/>
          <w:bCs/>
          <w:smallCaps/>
        </w:rPr>
        <w:t>s</w:t>
      </w:r>
      <w:r w:rsidRPr="00027AC5">
        <w:rPr>
          <w:b/>
          <w:bCs/>
          <w:smallCaps/>
        </w:rPr>
        <w:t xml:space="preserve">olutions for </w:t>
      </w:r>
      <w:r>
        <w:rPr>
          <w:b/>
          <w:bCs/>
          <w:smallCaps/>
        </w:rPr>
        <w:t>patterns</w:t>
      </w:r>
      <w:r w:rsidRPr="00027AC5">
        <w:rPr>
          <w:b/>
          <w:bCs/>
          <w:smallCaps/>
        </w:rPr>
        <w:t xml:space="preserve"> at </w:t>
      </w:r>
      <w:r>
        <w:rPr>
          <w:b/>
          <w:bCs/>
          <w:smallCaps/>
        </w:rPr>
        <w:t>a</w:t>
      </w:r>
      <w:r w:rsidRPr="00027AC5">
        <w:rPr>
          <w:b/>
          <w:bCs/>
          <w:smallCaps/>
        </w:rPr>
        <w:t>ge 26 in th</w:t>
      </w:r>
      <w:r w:rsidR="00B2360D">
        <w:rPr>
          <w:b/>
          <w:bCs/>
          <w:smallCaps/>
        </w:rPr>
        <w:t>ose who grew up in england in the</w:t>
      </w:r>
      <w:r w:rsidRPr="00027AC5">
        <w:rPr>
          <w:b/>
          <w:bCs/>
          <w:smallCaps/>
        </w:rPr>
        <w:t xml:space="preserve"> 1970 British Cohort Study (1996).</w:t>
      </w:r>
    </w:p>
    <w:p w14:paraId="66B64840" w14:textId="77777777" w:rsidR="0068109C" w:rsidRPr="00016BFB" w:rsidRDefault="0068109C" w:rsidP="0068109C">
      <w:pPr>
        <w:jc w:val="both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2"/>
        <w:gridCol w:w="876"/>
        <w:gridCol w:w="876"/>
        <w:gridCol w:w="877"/>
        <w:gridCol w:w="877"/>
        <w:gridCol w:w="878"/>
        <w:gridCol w:w="877"/>
        <w:gridCol w:w="877"/>
        <w:gridCol w:w="877"/>
        <w:gridCol w:w="877"/>
        <w:gridCol w:w="888"/>
      </w:tblGrid>
      <w:tr w:rsidR="0068109C" w:rsidRPr="00832AFE" w14:paraId="0F82A4FD" w14:textId="77777777" w:rsidTr="00A74063">
        <w:tc>
          <w:tcPr>
            <w:tcW w:w="443" w:type="pct"/>
            <w:tcBorders>
              <w:left w:val="nil"/>
              <w:bottom w:val="single" w:sz="4" w:space="0" w:color="auto"/>
            </w:tcBorders>
          </w:tcPr>
          <w:p w14:paraId="79FEBD5A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76" w:type="pct"/>
            <w:gridSpan w:val="5"/>
            <w:tcBorders>
              <w:bottom w:val="single" w:sz="4" w:space="0" w:color="auto"/>
            </w:tcBorders>
          </w:tcPr>
          <w:p w14:paraId="3CB31A6F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E09EE2A" w14:textId="39A65A90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Males (</w:t>
            </w:r>
            <w:r w:rsidRPr="00832AFE">
              <w:rPr>
                <w:i/>
                <w:iCs/>
                <w:sz w:val="20"/>
                <w:szCs w:val="20"/>
              </w:rPr>
              <w:t xml:space="preserve">n </w:t>
            </w:r>
            <w:r w:rsidRPr="00832AFE">
              <w:rPr>
                <w:sz w:val="20"/>
                <w:szCs w:val="20"/>
              </w:rPr>
              <w:t>= 3,</w:t>
            </w:r>
            <w:r w:rsidR="00B2360D">
              <w:rPr>
                <w:sz w:val="20"/>
                <w:szCs w:val="20"/>
              </w:rPr>
              <w:t>191</w:t>
            </w:r>
            <w:r w:rsidRPr="00832AFE">
              <w:rPr>
                <w:sz w:val="20"/>
                <w:szCs w:val="20"/>
              </w:rPr>
              <w:t>)</w:t>
            </w:r>
          </w:p>
          <w:p w14:paraId="1E0292EF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1" w:type="pct"/>
            <w:gridSpan w:val="5"/>
            <w:tcBorders>
              <w:bottom w:val="single" w:sz="4" w:space="0" w:color="auto"/>
              <w:right w:val="nil"/>
            </w:tcBorders>
          </w:tcPr>
          <w:p w14:paraId="63CB8DD9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130DB26C" w14:textId="7568517B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Females (</w:t>
            </w:r>
            <w:r w:rsidRPr="00832AFE">
              <w:rPr>
                <w:i/>
                <w:iCs/>
                <w:sz w:val="20"/>
                <w:szCs w:val="20"/>
              </w:rPr>
              <w:t xml:space="preserve">n </w:t>
            </w:r>
            <w:r w:rsidRPr="00832AFE">
              <w:rPr>
                <w:sz w:val="20"/>
                <w:szCs w:val="20"/>
              </w:rPr>
              <w:t xml:space="preserve">= </w:t>
            </w:r>
            <w:r w:rsidR="00B2360D">
              <w:rPr>
                <w:sz w:val="20"/>
                <w:szCs w:val="20"/>
              </w:rPr>
              <w:t>3</w:t>
            </w:r>
            <w:r w:rsidRPr="00832AFE">
              <w:rPr>
                <w:sz w:val="20"/>
                <w:szCs w:val="20"/>
              </w:rPr>
              <w:t>,</w:t>
            </w:r>
            <w:r w:rsidR="00B2360D">
              <w:rPr>
                <w:sz w:val="20"/>
                <w:szCs w:val="20"/>
              </w:rPr>
              <w:t>921</w:t>
            </w:r>
            <w:r w:rsidRPr="00832AFE">
              <w:rPr>
                <w:sz w:val="20"/>
                <w:szCs w:val="20"/>
              </w:rPr>
              <w:t>)</w:t>
            </w:r>
          </w:p>
        </w:tc>
      </w:tr>
      <w:tr w:rsidR="0068109C" w:rsidRPr="00832AFE" w14:paraId="653DC43D" w14:textId="77777777" w:rsidTr="00A74063">
        <w:tc>
          <w:tcPr>
            <w:tcW w:w="443" w:type="pct"/>
            <w:tcBorders>
              <w:left w:val="nil"/>
              <w:bottom w:val="single" w:sz="4" w:space="0" w:color="auto"/>
            </w:tcBorders>
          </w:tcPr>
          <w:p w14:paraId="220049E4" w14:textId="77777777" w:rsidR="0068109C" w:rsidRDefault="0068109C" w:rsidP="00322B3F">
            <w:pPr>
              <w:jc w:val="both"/>
              <w:rPr>
                <w:sz w:val="20"/>
                <w:szCs w:val="20"/>
              </w:rPr>
            </w:pPr>
          </w:p>
          <w:p w14:paraId="001F6A5A" w14:textId="77777777" w:rsidR="0068109C" w:rsidRPr="00832AFE" w:rsidRDefault="0068109C" w:rsidP="00322B3F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Classes</w:t>
            </w:r>
          </w:p>
        </w:tc>
        <w:tc>
          <w:tcPr>
            <w:tcW w:w="455" w:type="pct"/>
            <w:tcBorders>
              <w:bottom w:val="single" w:sz="4" w:space="0" w:color="auto"/>
              <w:right w:val="nil"/>
            </w:tcBorders>
          </w:tcPr>
          <w:p w14:paraId="503FACDA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5D6FCD7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  <w:p w14:paraId="13AE9D93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2CDFBF3C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1EB8286E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SA BIC</w:t>
            </w:r>
          </w:p>
          <w:p w14:paraId="19F3D051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98B6A6D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47E9783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Entropy</w:t>
            </w:r>
          </w:p>
          <w:p w14:paraId="7787541A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1DB26FA5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6171CCB4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VLMR</w:t>
            </w:r>
          </w:p>
          <w:p w14:paraId="65C70555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left w:val="nil"/>
              <w:bottom w:val="single" w:sz="4" w:space="0" w:color="auto"/>
            </w:tcBorders>
          </w:tcPr>
          <w:p w14:paraId="1F2475F5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4CDF6F1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%</w:t>
            </w:r>
          </w:p>
          <w:p w14:paraId="7C876B91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smallest</w:t>
            </w:r>
          </w:p>
          <w:p w14:paraId="723688B7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group</w:t>
            </w:r>
          </w:p>
          <w:p w14:paraId="3127DC2D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4" w:space="0" w:color="auto"/>
              <w:right w:val="nil"/>
            </w:tcBorders>
          </w:tcPr>
          <w:p w14:paraId="61368263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0334FA38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  <w:p w14:paraId="226FD930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7EBCBAD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6BF17008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SA BIC</w:t>
            </w:r>
          </w:p>
          <w:p w14:paraId="2863C7FC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16FBE9BD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942AD4F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Entropy</w:t>
            </w:r>
          </w:p>
          <w:p w14:paraId="6DFF8BA2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7F9CC12E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BAC0150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VLMR</w:t>
            </w:r>
          </w:p>
          <w:p w14:paraId="50BB40CA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3AB16059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1C9FD70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%</w:t>
            </w:r>
          </w:p>
          <w:p w14:paraId="7D0C99FC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smallest</w:t>
            </w:r>
          </w:p>
          <w:p w14:paraId="677C52C1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group</w:t>
            </w:r>
          </w:p>
          <w:p w14:paraId="277F99D8" w14:textId="77777777" w:rsidR="0068109C" w:rsidRPr="00832AFE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</w:tr>
      <w:tr w:rsidR="0068109C" w:rsidRPr="00832AFE" w14:paraId="06849BA9" w14:textId="77777777" w:rsidTr="00A74063">
        <w:tc>
          <w:tcPr>
            <w:tcW w:w="443" w:type="pct"/>
            <w:tcBorders>
              <w:top w:val="single" w:sz="4" w:space="0" w:color="auto"/>
              <w:left w:val="nil"/>
              <w:bottom w:val="nil"/>
            </w:tcBorders>
          </w:tcPr>
          <w:p w14:paraId="0D9E5106" w14:textId="77777777" w:rsidR="0068109C" w:rsidRDefault="0068109C" w:rsidP="00322B3F">
            <w:pPr>
              <w:jc w:val="both"/>
              <w:rPr>
                <w:sz w:val="20"/>
                <w:szCs w:val="20"/>
              </w:rPr>
            </w:pPr>
          </w:p>
          <w:p w14:paraId="0D970622" w14:textId="77777777" w:rsidR="0068109C" w:rsidRPr="00832AFE" w:rsidRDefault="0068109C" w:rsidP="00322B3F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14:paraId="29CF1800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CBDE98C" w14:textId="40437B23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18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B015A" w14:textId="77777777" w:rsidR="00515096" w:rsidRDefault="00515096" w:rsidP="00322B3F">
            <w:pPr>
              <w:jc w:val="center"/>
              <w:rPr>
                <w:sz w:val="20"/>
                <w:szCs w:val="20"/>
              </w:rPr>
            </w:pPr>
          </w:p>
          <w:p w14:paraId="36EE3203" w14:textId="4D822FA4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169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6C2D4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34A8DFA" w14:textId="0E6635D1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D7613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64DF14E" w14:textId="3B3F2AB7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</w:tcBorders>
          </w:tcPr>
          <w:p w14:paraId="0ED8DA07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A5E689F" w14:textId="130C6EE1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nil"/>
            </w:tcBorders>
          </w:tcPr>
          <w:p w14:paraId="607AEBA6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27CA4998" w14:textId="6F36EC2A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497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D2369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A8582D1" w14:textId="2B0B6458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485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81ECE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184E39EF" w14:textId="345ACE29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2EFC0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0BA212B8" w14:textId="40F47A4F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C942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28F97EDD" w14:textId="3D7ECFFD" w:rsidR="00515096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 w:rsidR="0068109C" w:rsidRPr="00832AFE" w14:paraId="55C91342" w14:textId="77777777" w:rsidTr="00A74063"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8545ECA" w14:textId="77777777" w:rsidR="0068109C" w:rsidRPr="00832AFE" w:rsidRDefault="0068109C" w:rsidP="00322B3F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3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47C52E4B" w14:textId="49BDA0D9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11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8DD4F3" w14:textId="1542F812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09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2F6916" w14:textId="20C84375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.8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DF3FBE" w14:textId="3FE515F2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</w:tcBorders>
          </w:tcPr>
          <w:p w14:paraId="469D3231" w14:textId="151C24F8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179B574C" w14:textId="029EF8B9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24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70BBC0" w14:textId="043E4B52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23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DF96FC" w14:textId="35E7EB51" w:rsidR="0068109C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4AFFA0B" w14:textId="6EA2B56F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E185031" w14:textId="739BA3B0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 w:rsidR="0068109C" w:rsidRPr="00832AFE" w14:paraId="0C1055E1" w14:textId="77777777" w:rsidTr="00A74063"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DF4B24E" w14:textId="77777777" w:rsidR="0068109C" w:rsidRPr="00832AFE" w:rsidRDefault="0068109C" w:rsidP="00322B3F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4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4F692051" w14:textId="1D96E024" w:rsidR="0068109C" w:rsidRPr="00515096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515096">
              <w:rPr>
                <w:b/>
                <w:bCs/>
                <w:sz w:val="20"/>
                <w:szCs w:val="20"/>
              </w:rPr>
              <w:t>308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09B64B" w14:textId="50B95718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06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A3202F" w14:textId="3F4388E7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1662BF" w14:textId="0826A3A3" w:rsidR="0068109C" w:rsidRPr="00515096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515096">
              <w:rPr>
                <w:b/>
                <w:bCs/>
                <w:sz w:val="20"/>
                <w:szCs w:val="20"/>
              </w:rPr>
              <w:t>.5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</w:tcBorders>
          </w:tcPr>
          <w:p w14:paraId="40D711A8" w14:textId="6C02BA28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15CD2377" w14:textId="3A1912ED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2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9D64001" w14:textId="58A976C4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17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6253E9" w14:textId="1644DCDD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639DAB2" w14:textId="51A873A7" w:rsidR="0068109C" w:rsidRPr="00515096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515096">
              <w:rPr>
                <w:b/>
                <w:bCs/>
                <w:sz w:val="20"/>
                <w:szCs w:val="20"/>
              </w:rPr>
              <w:t>.7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487E2B1" w14:textId="273E1044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</w:tr>
      <w:tr w:rsidR="0068109C" w:rsidRPr="00832AFE" w14:paraId="4D70768C" w14:textId="77777777" w:rsidTr="00A74063"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9BB4757" w14:textId="77777777" w:rsidR="0068109C" w:rsidRPr="00832AFE" w:rsidRDefault="0068109C" w:rsidP="00322B3F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5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0ACD40F" w14:textId="409B88B1" w:rsidR="0068109C" w:rsidRPr="00515096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308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501C2B" w14:textId="002A98F4" w:rsidR="0068109C" w:rsidRPr="00515096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515096">
              <w:rPr>
                <w:b/>
                <w:bCs/>
                <w:sz w:val="20"/>
                <w:szCs w:val="20"/>
              </w:rPr>
              <w:t>305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55537F" w14:textId="54A08A1E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70F99D" w14:textId="60AC7D48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</w:tcBorders>
          </w:tcPr>
          <w:p w14:paraId="2E24EB01" w14:textId="52648920" w:rsidR="0068109C" w:rsidRPr="001D6075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1D6075">
              <w:rPr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9585F93" w14:textId="6E262C82" w:rsidR="0068109C" w:rsidRPr="008A30F7" w:rsidRDefault="00515096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8A30F7">
              <w:rPr>
                <w:b/>
                <w:bCs/>
                <w:sz w:val="20"/>
                <w:szCs w:val="20"/>
              </w:rPr>
              <w:t>418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577EEB" w14:textId="3BB545FF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 w:rsidRPr="00515096">
              <w:rPr>
                <w:sz w:val="20"/>
                <w:szCs w:val="20"/>
              </w:rPr>
              <w:t>415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ACC227" w14:textId="17A29F7C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A148A2" w14:textId="184A2AA3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6C2913" w14:textId="74573C7D" w:rsidR="0068109C" w:rsidRPr="00832AFE" w:rsidRDefault="00515096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</w:tr>
      <w:tr w:rsidR="00515096" w:rsidRPr="00832AFE" w14:paraId="58EC4893" w14:textId="77777777" w:rsidTr="00A74063"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E80BEFC" w14:textId="77777777" w:rsidR="00515096" w:rsidRPr="00832AFE" w:rsidRDefault="00515096" w:rsidP="00515096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6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C2BB97D" w14:textId="0A215C87" w:rsidR="00515096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77D8A3" w14:textId="46C3AC39" w:rsidR="00515096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BEB217" w14:textId="5BB2DC0D" w:rsidR="00515096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2C30422" w14:textId="77B0B44A" w:rsidR="00515096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</w:tcBorders>
          </w:tcPr>
          <w:p w14:paraId="7E8255C7" w14:textId="454388E7" w:rsidR="00515096" w:rsidRPr="00832AFE" w:rsidRDefault="00515096" w:rsidP="00515096">
            <w:pPr>
              <w:jc w:val="center"/>
              <w:rPr>
                <w:sz w:val="20"/>
                <w:szCs w:val="20"/>
              </w:rPr>
            </w:pPr>
            <w:r w:rsidRPr="00854052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6921B3CB" w14:textId="231C583B" w:rsidR="00515096" w:rsidRPr="00832AFE" w:rsidRDefault="008A30F7" w:rsidP="00515096">
            <w:pPr>
              <w:jc w:val="center"/>
              <w:rPr>
                <w:b/>
                <w:bCs/>
                <w:sz w:val="20"/>
                <w:szCs w:val="20"/>
              </w:rPr>
            </w:pPr>
            <w:r w:rsidRPr="008A30F7">
              <w:rPr>
                <w:sz w:val="20"/>
                <w:szCs w:val="20"/>
              </w:rPr>
              <w:t>419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CFB605E" w14:textId="5C76CF14" w:rsidR="00515096" w:rsidRPr="008A30F7" w:rsidRDefault="008A30F7" w:rsidP="00515096">
            <w:pPr>
              <w:jc w:val="center"/>
              <w:rPr>
                <w:b/>
                <w:bCs/>
                <w:sz w:val="20"/>
                <w:szCs w:val="20"/>
              </w:rPr>
            </w:pPr>
            <w:r w:rsidRPr="008A30F7">
              <w:rPr>
                <w:b/>
                <w:bCs/>
                <w:sz w:val="20"/>
                <w:szCs w:val="20"/>
              </w:rPr>
              <w:t>415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ACC605" w14:textId="19BF5EC9" w:rsidR="00515096" w:rsidRPr="00832AFE" w:rsidRDefault="008A30F7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359FC9" w14:textId="3D6BF237" w:rsidR="00515096" w:rsidRPr="00832AFE" w:rsidRDefault="008A30F7" w:rsidP="005150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93FA010" w14:textId="4F78169C" w:rsidR="00515096" w:rsidRPr="001D6075" w:rsidRDefault="008A30F7" w:rsidP="00515096">
            <w:pPr>
              <w:jc w:val="center"/>
              <w:rPr>
                <w:b/>
                <w:bCs/>
                <w:sz w:val="20"/>
                <w:szCs w:val="20"/>
              </w:rPr>
            </w:pPr>
            <w:r w:rsidRPr="001D6075">
              <w:rPr>
                <w:b/>
                <w:bCs/>
                <w:sz w:val="20"/>
                <w:szCs w:val="20"/>
              </w:rPr>
              <w:t>1.5</w:t>
            </w:r>
          </w:p>
        </w:tc>
      </w:tr>
      <w:tr w:rsidR="00A74063" w:rsidRPr="00832AFE" w14:paraId="39ED14E7" w14:textId="77777777" w:rsidTr="00A74063">
        <w:tc>
          <w:tcPr>
            <w:tcW w:w="443" w:type="pct"/>
            <w:tcBorders>
              <w:top w:val="nil"/>
              <w:left w:val="nil"/>
            </w:tcBorders>
          </w:tcPr>
          <w:p w14:paraId="7BA9032B" w14:textId="77777777" w:rsidR="00A74063" w:rsidRDefault="00A74063" w:rsidP="00A74063">
            <w:pPr>
              <w:jc w:val="both"/>
              <w:rPr>
                <w:sz w:val="20"/>
                <w:szCs w:val="20"/>
              </w:rPr>
            </w:pPr>
            <w:r w:rsidRPr="00832AFE">
              <w:rPr>
                <w:sz w:val="20"/>
                <w:szCs w:val="20"/>
              </w:rPr>
              <w:t>7</w:t>
            </w:r>
          </w:p>
          <w:p w14:paraId="1DEB8BAC" w14:textId="77777777" w:rsidR="00A74063" w:rsidRPr="00832AFE" w:rsidRDefault="00A74063" w:rsidP="00A7406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right w:val="nil"/>
            </w:tcBorders>
          </w:tcPr>
          <w:p w14:paraId="705A137B" w14:textId="24271048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4AAA5942" w14:textId="09A86A68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042F1152" w14:textId="1D06DFDD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1CB83030" w14:textId="2BC6F116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6" w:type="pct"/>
            <w:tcBorders>
              <w:top w:val="nil"/>
              <w:left w:val="nil"/>
            </w:tcBorders>
          </w:tcPr>
          <w:p w14:paraId="611D5A28" w14:textId="4AE7DC76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854052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right w:val="nil"/>
            </w:tcBorders>
          </w:tcPr>
          <w:p w14:paraId="3E189DA1" w14:textId="7D7FF9D0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5163EEF2" w14:textId="319FAC28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01D2A25E" w14:textId="559C3D4B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08ABAB92" w14:textId="65E83A04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4B7843">
              <w:rPr>
                <w:sz w:val="20"/>
                <w:szCs w:val="20"/>
              </w:rPr>
              <w:t>---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CE1B517" w14:textId="19068824" w:rsidR="00A74063" w:rsidRPr="00832AFE" w:rsidRDefault="00A74063" w:rsidP="00A74063">
            <w:pPr>
              <w:jc w:val="center"/>
              <w:rPr>
                <w:sz w:val="20"/>
                <w:szCs w:val="20"/>
              </w:rPr>
            </w:pPr>
            <w:r w:rsidRPr="00854052">
              <w:rPr>
                <w:sz w:val="20"/>
                <w:szCs w:val="20"/>
              </w:rPr>
              <w:t>---</w:t>
            </w:r>
          </w:p>
        </w:tc>
      </w:tr>
    </w:tbl>
    <w:p w14:paraId="5747BF81" w14:textId="77777777" w:rsidR="0068109C" w:rsidRDefault="0068109C" w:rsidP="0068109C">
      <w:pPr>
        <w:jc w:val="both"/>
        <w:rPr>
          <w:sz w:val="20"/>
          <w:szCs w:val="20"/>
        </w:rPr>
      </w:pPr>
    </w:p>
    <w:p w14:paraId="768A8CAE" w14:textId="77777777" w:rsidR="0068109C" w:rsidRDefault="0068109C" w:rsidP="0068109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Estimates come from latent class analyses of educational attainment, housing tenure, cohabitation with parents, economic activity, relationship status, and parenthood in men and women, weighted for non-response using FIML. </w:t>
      </w:r>
      <w:r w:rsidRPr="00D81384">
        <w:rPr>
          <w:sz w:val="20"/>
          <w:szCs w:val="20"/>
        </w:rPr>
        <w:t>The “%</w:t>
      </w:r>
      <w:r>
        <w:rPr>
          <w:sz w:val="20"/>
          <w:szCs w:val="20"/>
        </w:rPr>
        <w:t xml:space="preserve"> </w:t>
      </w:r>
      <w:r w:rsidRPr="00D81384">
        <w:rPr>
          <w:sz w:val="20"/>
          <w:szCs w:val="20"/>
        </w:rPr>
        <w:t xml:space="preserve">smallest group” value is </w:t>
      </w:r>
      <w:r>
        <w:rPr>
          <w:sz w:val="20"/>
          <w:szCs w:val="20"/>
        </w:rPr>
        <w:t xml:space="preserve">weighted and </w:t>
      </w:r>
      <w:r w:rsidRPr="00D81384">
        <w:rPr>
          <w:sz w:val="20"/>
          <w:szCs w:val="20"/>
        </w:rPr>
        <w:t>based on the prevalence when participants are classified according to their most likely class.</w:t>
      </w:r>
    </w:p>
    <w:p w14:paraId="3C43E0BA" w14:textId="77777777" w:rsidR="0068109C" w:rsidRPr="00D81384" w:rsidRDefault="0068109C" w:rsidP="0068109C">
      <w:pPr>
        <w:jc w:val="both"/>
        <w:rPr>
          <w:sz w:val="20"/>
          <w:szCs w:val="20"/>
        </w:rPr>
      </w:pPr>
      <w:r>
        <w:rPr>
          <w:sz w:val="20"/>
          <w:szCs w:val="20"/>
        </w:rPr>
        <w:t>SA BIC = Sample-size-adjusted Bayesian Information Criteria. VLMR = Vuong-Lo-Mendell-Rubin test.</w:t>
      </w:r>
    </w:p>
    <w:p w14:paraId="1311209B" w14:textId="77777777" w:rsidR="0068109C" w:rsidRDefault="0068109C" w:rsidP="0068109C">
      <w:pPr>
        <w:jc w:val="both"/>
        <w:rPr>
          <w:b/>
          <w:bCs/>
        </w:rPr>
      </w:pPr>
    </w:p>
    <w:p w14:paraId="131C9667" w14:textId="77777777" w:rsidR="0068109C" w:rsidRDefault="0068109C" w:rsidP="0068109C">
      <w:pPr>
        <w:jc w:val="both"/>
        <w:rPr>
          <w:b/>
          <w:bCs/>
        </w:rPr>
      </w:pPr>
    </w:p>
    <w:p w14:paraId="4AC2BAD2" w14:textId="77777777" w:rsidR="0068109C" w:rsidRDefault="0068109C" w:rsidP="0068109C">
      <w:pPr>
        <w:jc w:val="both"/>
        <w:rPr>
          <w:b/>
          <w:bCs/>
        </w:rPr>
      </w:pPr>
    </w:p>
    <w:p w14:paraId="2B85D61E" w14:textId="5C8953A0" w:rsidR="0068109C" w:rsidRPr="00027AC5" w:rsidRDefault="0068109C" w:rsidP="0068109C">
      <w:pPr>
        <w:jc w:val="both"/>
        <w:rPr>
          <w:b/>
          <w:bCs/>
          <w:smallCaps/>
        </w:rPr>
      </w:pPr>
      <w:r>
        <w:rPr>
          <w:b/>
          <w:bCs/>
        </w:rPr>
        <w:br w:type="column"/>
      </w:r>
      <w:r w:rsidRPr="00027AC5">
        <w:rPr>
          <w:b/>
          <w:bCs/>
          <w:smallCaps/>
        </w:rPr>
        <w:lastRenderedPageBreak/>
        <w:t xml:space="preserve">Supplementary Table </w:t>
      </w:r>
      <w:r w:rsidR="001337CC">
        <w:rPr>
          <w:b/>
          <w:bCs/>
          <w:smallCaps/>
        </w:rPr>
        <w:t>4</w:t>
      </w:r>
      <w:r w:rsidRPr="00027AC5">
        <w:rPr>
          <w:b/>
          <w:bCs/>
          <w:smallCaps/>
        </w:rPr>
        <w:t xml:space="preserve">. Fit of </w:t>
      </w:r>
      <w:r>
        <w:rPr>
          <w:b/>
          <w:bCs/>
          <w:smallCaps/>
        </w:rPr>
        <w:t>s</w:t>
      </w:r>
      <w:r w:rsidRPr="00027AC5">
        <w:rPr>
          <w:b/>
          <w:bCs/>
          <w:smallCaps/>
        </w:rPr>
        <w:t xml:space="preserve">olutions for </w:t>
      </w:r>
      <w:r>
        <w:rPr>
          <w:b/>
          <w:bCs/>
          <w:smallCaps/>
        </w:rPr>
        <w:t>patterns</w:t>
      </w:r>
      <w:r w:rsidRPr="00027AC5">
        <w:rPr>
          <w:b/>
          <w:bCs/>
          <w:smallCaps/>
        </w:rPr>
        <w:t xml:space="preserve"> at </w:t>
      </w:r>
      <w:r>
        <w:rPr>
          <w:b/>
          <w:bCs/>
          <w:smallCaps/>
        </w:rPr>
        <w:t>a</w:t>
      </w:r>
      <w:r w:rsidRPr="00027AC5">
        <w:rPr>
          <w:b/>
          <w:bCs/>
          <w:smallCaps/>
        </w:rPr>
        <w:t>ges 25-26 in the Next Steps Study (2015-16).</w:t>
      </w:r>
    </w:p>
    <w:p w14:paraId="48740FD8" w14:textId="77777777" w:rsidR="0068109C" w:rsidRDefault="0068109C" w:rsidP="0068109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875"/>
        <w:gridCol w:w="876"/>
        <w:gridCol w:w="875"/>
        <w:gridCol w:w="876"/>
        <w:gridCol w:w="876"/>
        <w:gridCol w:w="875"/>
        <w:gridCol w:w="876"/>
        <w:gridCol w:w="875"/>
        <w:gridCol w:w="876"/>
        <w:gridCol w:w="876"/>
      </w:tblGrid>
      <w:tr w:rsidR="0068109C" w:rsidRPr="00016BFB" w14:paraId="485838FC" w14:textId="77777777" w:rsidTr="00322B3F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790AE3B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8" w:type="dxa"/>
            <w:gridSpan w:val="5"/>
            <w:tcBorders>
              <w:bottom w:val="single" w:sz="4" w:space="0" w:color="auto"/>
            </w:tcBorders>
          </w:tcPr>
          <w:p w14:paraId="7478E253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C8F82A3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Males (</w:t>
            </w:r>
            <w:r w:rsidRPr="00016BFB">
              <w:rPr>
                <w:i/>
                <w:iCs/>
                <w:sz w:val="20"/>
                <w:szCs w:val="20"/>
              </w:rPr>
              <w:t xml:space="preserve">n </w:t>
            </w:r>
            <w:r w:rsidRPr="00016BFB">
              <w:rPr>
                <w:sz w:val="20"/>
                <w:szCs w:val="20"/>
              </w:rPr>
              <w:t xml:space="preserve">= </w:t>
            </w:r>
            <w:r w:rsidRPr="00257A9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257A9A">
              <w:rPr>
                <w:sz w:val="20"/>
                <w:szCs w:val="20"/>
              </w:rPr>
              <w:t>426</w:t>
            </w:r>
            <w:r w:rsidRPr="00016BFB">
              <w:rPr>
                <w:sz w:val="20"/>
                <w:szCs w:val="20"/>
              </w:rPr>
              <w:t>)</w:t>
            </w:r>
          </w:p>
          <w:p w14:paraId="0893840E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8" w:type="dxa"/>
            <w:gridSpan w:val="5"/>
            <w:tcBorders>
              <w:bottom w:val="single" w:sz="4" w:space="0" w:color="auto"/>
              <w:right w:val="nil"/>
            </w:tcBorders>
          </w:tcPr>
          <w:p w14:paraId="1E3DC296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25EC27E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Females (</w:t>
            </w:r>
            <w:r w:rsidRPr="00016BFB">
              <w:rPr>
                <w:i/>
                <w:iCs/>
                <w:sz w:val="20"/>
                <w:szCs w:val="20"/>
              </w:rPr>
              <w:t xml:space="preserve">n </w:t>
            </w:r>
            <w:r w:rsidRPr="00016BFB">
              <w:rPr>
                <w:sz w:val="20"/>
                <w:szCs w:val="20"/>
              </w:rPr>
              <w:t xml:space="preserve">= </w:t>
            </w:r>
            <w:r w:rsidRPr="006120D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6120D6">
              <w:rPr>
                <w:sz w:val="20"/>
                <w:szCs w:val="20"/>
              </w:rPr>
              <w:t>281</w:t>
            </w:r>
            <w:r w:rsidRPr="00016BFB">
              <w:rPr>
                <w:sz w:val="20"/>
                <w:szCs w:val="20"/>
              </w:rPr>
              <w:t>)</w:t>
            </w:r>
          </w:p>
        </w:tc>
      </w:tr>
      <w:tr w:rsidR="0068109C" w:rsidRPr="00016BFB" w14:paraId="4A5246B4" w14:textId="77777777" w:rsidTr="00322B3F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B8EF3E2" w14:textId="77777777" w:rsidR="0068109C" w:rsidRDefault="0068109C" w:rsidP="00322B3F">
            <w:pPr>
              <w:jc w:val="both"/>
              <w:rPr>
                <w:sz w:val="20"/>
                <w:szCs w:val="20"/>
              </w:rPr>
            </w:pPr>
          </w:p>
          <w:p w14:paraId="362F2B39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16BFB">
              <w:rPr>
                <w:sz w:val="20"/>
                <w:szCs w:val="20"/>
              </w:rPr>
              <w:t>lasses</w:t>
            </w:r>
          </w:p>
        </w:tc>
        <w:tc>
          <w:tcPr>
            <w:tcW w:w="875" w:type="dxa"/>
            <w:tcBorders>
              <w:bottom w:val="single" w:sz="4" w:space="0" w:color="auto"/>
              <w:right w:val="nil"/>
            </w:tcBorders>
          </w:tcPr>
          <w:p w14:paraId="4A9A08F1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1255DA39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2A179ED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07CF3BF0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 </w:t>
            </w:r>
            <w:r w:rsidRPr="00016BFB">
              <w:rPr>
                <w:sz w:val="20"/>
                <w:szCs w:val="20"/>
              </w:rPr>
              <w:t>BIC</w:t>
            </w:r>
          </w:p>
          <w:p w14:paraId="343B1A91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5A76F5DF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20C3485D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Entropy</w:t>
            </w:r>
          </w:p>
          <w:p w14:paraId="7EBBD992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796A250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8DD9CAC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VLMR</w:t>
            </w:r>
          </w:p>
          <w:p w14:paraId="28D04282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</w:tcBorders>
          </w:tcPr>
          <w:p w14:paraId="58944EC4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C9E915D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mallest group</w:t>
            </w:r>
          </w:p>
          <w:p w14:paraId="7A3B86A8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  <w:right w:val="nil"/>
            </w:tcBorders>
          </w:tcPr>
          <w:p w14:paraId="58A9CE1F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0555551B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BIC</w:t>
            </w:r>
          </w:p>
          <w:p w14:paraId="35AE981E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060E904B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7C2351B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 </w:t>
            </w:r>
            <w:r w:rsidRPr="00016BFB">
              <w:rPr>
                <w:sz w:val="20"/>
                <w:szCs w:val="20"/>
              </w:rPr>
              <w:t>BIC</w:t>
            </w:r>
          </w:p>
          <w:p w14:paraId="707C3EEC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6986D626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4D257BA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Entropy</w:t>
            </w:r>
          </w:p>
          <w:p w14:paraId="447C784D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761FF404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2E139AF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VLMR</w:t>
            </w:r>
          </w:p>
          <w:p w14:paraId="556ECEB5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16FCD152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BF6E8EA" w14:textId="77777777" w:rsidR="0068109C" w:rsidRPr="00016BFB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mallest group</w:t>
            </w:r>
          </w:p>
        </w:tc>
      </w:tr>
      <w:tr w:rsidR="0068109C" w:rsidRPr="00016BFB" w14:paraId="6C81FEA0" w14:textId="77777777" w:rsidTr="00322B3F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16F3E3B" w14:textId="77777777" w:rsidR="0068109C" w:rsidRDefault="0068109C" w:rsidP="00322B3F">
            <w:pPr>
              <w:jc w:val="both"/>
              <w:rPr>
                <w:sz w:val="20"/>
                <w:szCs w:val="20"/>
              </w:rPr>
            </w:pPr>
          </w:p>
          <w:p w14:paraId="33B34B48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  <w:right w:val="nil"/>
            </w:tcBorders>
          </w:tcPr>
          <w:p w14:paraId="005BC793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C0411A4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725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5A61C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66246C0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713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13800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680E2267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8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AB16C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29853435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&lt; .0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</w:tcBorders>
          </w:tcPr>
          <w:p w14:paraId="7630A307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42EB3DB7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2.6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  <w:right w:val="nil"/>
            </w:tcBorders>
          </w:tcPr>
          <w:p w14:paraId="55AB6295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2AF1C473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215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2CD9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596735BB" w14:textId="77777777" w:rsidR="0068109C" w:rsidRPr="005E72B3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BA08B8">
              <w:rPr>
                <w:sz w:val="20"/>
                <w:szCs w:val="20"/>
              </w:rPr>
              <w:t>5204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29E9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AA5CDD2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5ECFF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3AF1C848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&lt; .0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D3D3B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</w:p>
          <w:p w14:paraId="734300C8" w14:textId="77777777" w:rsidR="0068109C" w:rsidRPr="002E6B56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</w:tr>
      <w:tr w:rsidR="0068109C" w:rsidRPr="00016BFB" w14:paraId="58149BB1" w14:textId="77777777" w:rsidTr="00322B3F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1237A3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1FED3744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8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6DF761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6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7B82F9D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0758AE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&lt; 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04E1B8FF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14.6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6282C170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05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43C55F" w14:textId="77777777" w:rsidR="0068109C" w:rsidRPr="005E72B3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BA08B8">
              <w:rPr>
                <w:sz w:val="20"/>
                <w:szCs w:val="20"/>
              </w:rPr>
              <w:t>503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F7A5A1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99DC58" w14:textId="77777777" w:rsidR="0068109C" w:rsidRPr="00A74063" w:rsidRDefault="0068109C" w:rsidP="00322B3F">
            <w:pPr>
              <w:jc w:val="center"/>
              <w:rPr>
                <w:sz w:val="20"/>
                <w:szCs w:val="20"/>
              </w:rPr>
            </w:pPr>
            <w:r w:rsidRPr="00A74063">
              <w:rPr>
                <w:sz w:val="20"/>
                <w:szCs w:val="20"/>
              </w:rPr>
              <w:t>&lt; 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A6E10D" w14:textId="77777777" w:rsidR="0068109C" w:rsidRPr="002E6B56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</w:tr>
      <w:tr w:rsidR="0068109C" w:rsidRPr="00016BFB" w14:paraId="272166C1" w14:textId="77777777" w:rsidTr="00322B3F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A5CBC4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5886D859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7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826A65F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4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DC974C3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491260C" w14:textId="77777777" w:rsidR="0068109C" w:rsidRPr="00A74063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63">
              <w:rPr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4F6D5F98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13.5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31F91DC4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0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F7AFFC" w14:textId="77777777" w:rsidR="0068109C" w:rsidRPr="005E72B3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BA08B8">
              <w:rPr>
                <w:sz w:val="20"/>
                <w:szCs w:val="20"/>
              </w:rPr>
              <w:t>500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2730D7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8956DC" w14:textId="77777777" w:rsidR="0068109C" w:rsidRPr="00A74063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63">
              <w:rPr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D61CF2" w14:textId="77777777" w:rsidR="0068109C" w:rsidRPr="002E6B56" w:rsidRDefault="0068109C" w:rsidP="00322B3F">
            <w:pPr>
              <w:jc w:val="center"/>
              <w:rPr>
                <w:sz w:val="20"/>
                <w:szCs w:val="20"/>
              </w:rPr>
            </w:pPr>
            <w:r w:rsidRPr="002E6B56">
              <w:rPr>
                <w:sz w:val="20"/>
                <w:szCs w:val="20"/>
              </w:rPr>
              <w:t>9.9</w:t>
            </w:r>
          </w:p>
        </w:tc>
      </w:tr>
      <w:tr w:rsidR="0068109C" w:rsidRPr="00016BFB" w14:paraId="74BAA922" w14:textId="77777777" w:rsidTr="00322B3F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6FB0E3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2E1C5D7" w14:textId="77777777" w:rsidR="0068109C" w:rsidRPr="00BA08B8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BA08B8">
              <w:rPr>
                <w:b/>
                <w:bCs/>
                <w:sz w:val="20"/>
                <w:szCs w:val="20"/>
              </w:rPr>
              <w:t>365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6F869F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2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38C6079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5DCC36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48700DAE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10.5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0DC9B2CB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0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DCBC6A" w14:textId="77777777" w:rsidR="0068109C" w:rsidRPr="005E72B3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BA08B8">
              <w:rPr>
                <w:sz w:val="20"/>
                <w:szCs w:val="20"/>
              </w:rPr>
              <w:t>498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834D77E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E3BE453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B31F0A" w14:textId="77777777" w:rsidR="0068109C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 w:rsidR="0068109C" w:rsidRPr="00016BFB" w14:paraId="43767053" w14:textId="77777777" w:rsidTr="00322B3F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F769C6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9A1A47A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366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92FA41A" w14:textId="77777777" w:rsidR="0068109C" w:rsidRPr="00A74063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A74063">
              <w:rPr>
                <w:b/>
                <w:bCs/>
                <w:sz w:val="20"/>
                <w:szCs w:val="20"/>
              </w:rPr>
              <w:t>362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B753BB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14286A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0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2F5F5189" w14:textId="77777777" w:rsidR="0068109C" w:rsidRPr="001D6075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1D6075"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76C7C53D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0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E6B882" w14:textId="77777777" w:rsidR="0068109C" w:rsidRPr="005E72B3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BA08B8">
              <w:rPr>
                <w:sz w:val="20"/>
                <w:szCs w:val="20"/>
              </w:rPr>
              <w:t>497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6413D19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D1DB2C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D200D2" w14:textId="77777777" w:rsidR="0068109C" w:rsidRPr="006120D6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 w:rsidR="0068109C" w:rsidRPr="00016BFB" w14:paraId="141A2F9C" w14:textId="77777777" w:rsidTr="00322B3F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BFF9B1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  <w:r w:rsidRPr="00016BFB">
              <w:rPr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CDAD777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88B3BD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1644CC0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E13B96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2EB7E187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5F53D195" w14:textId="77777777" w:rsidR="0068109C" w:rsidRPr="00BA08B8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BA08B8">
              <w:rPr>
                <w:b/>
                <w:bCs/>
                <w:sz w:val="20"/>
                <w:szCs w:val="20"/>
              </w:rPr>
              <w:t>5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9C1D4B" w14:textId="77777777" w:rsidR="0068109C" w:rsidRPr="00067C0C" w:rsidRDefault="0068109C" w:rsidP="00322B3F">
            <w:pPr>
              <w:jc w:val="center"/>
              <w:rPr>
                <w:sz w:val="20"/>
                <w:szCs w:val="20"/>
                <w:highlight w:val="yellow"/>
              </w:rPr>
            </w:pPr>
            <w:r w:rsidRPr="00067C0C">
              <w:rPr>
                <w:sz w:val="20"/>
                <w:szCs w:val="20"/>
              </w:rPr>
              <w:t>496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1C89C1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DDA434" w14:textId="77777777" w:rsidR="0068109C" w:rsidRPr="00164EC3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FF138BA" w14:textId="77777777" w:rsidR="0068109C" w:rsidRPr="001D6075" w:rsidRDefault="0068109C" w:rsidP="00322B3F">
            <w:pPr>
              <w:jc w:val="center"/>
              <w:rPr>
                <w:b/>
                <w:bCs/>
                <w:sz w:val="20"/>
                <w:szCs w:val="20"/>
              </w:rPr>
            </w:pPr>
            <w:r w:rsidRPr="001D6075">
              <w:rPr>
                <w:b/>
                <w:bCs/>
                <w:sz w:val="20"/>
                <w:szCs w:val="20"/>
              </w:rPr>
              <w:t>2.4</w:t>
            </w:r>
          </w:p>
        </w:tc>
      </w:tr>
      <w:tr w:rsidR="0068109C" w:rsidRPr="00016BFB" w14:paraId="3D6C3E3B" w14:textId="77777777" w:rsidTr="00322B3F">
        <w:tc>
          <w:tcPr>
            <w:tcW w:w="0" w:type="auto"/>
            <w:tcBorders>
              <w:top w:val="nil"/>
              <w:left w:val="nil"/>
            </w:tcBorders>
          </w:tcPr>
          <w:p w14:paraId="4BA126D9" w14:textId="77777777" w:rsidR="0068109C" w:rsidRDefault="0068109C" w:rsidP="00322B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005C2EFF" w14:textId="77777777" w:rsidR="0068109C" w:rsidRPr="00016BFB" w:rsidRDefault="0068109C" w:rsidP="00322B3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right w:val="nil"/>
            </w:tcBorders>
          </w:tcPr>
          <w:p w14:paraId="6B83B025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36096E89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22E23FA2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CAFF6BA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14:paraId="65992558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---</w:t>
            </w:r>
          </w:p>
        </w:tc>
        <w:tc>
          <w:tcPr>
            <w:tcW w:w="875" w:type="dxa"/>
            <w:tcBorders>
              <w:top w:val="nil"/>
              <w:right w:val="nil"/>
            </w:tcBorders>
          </w:tcPr>
          <w:p w14:paraId="3F3A90C3" w14:textId="77777777" w:rsidR="0068109C" w:rsidRPr="00BA08B8" w:rsidRDefault="0068109C" w:rsidP="00322B3F">
            <w:pPr>
              <w:jc w:val="center"/>
              <w:rPr>
                <w:sz w:val="20"/>
                <w:szCs w:val="20"/>
              </w:rPr>
            </w:pPr>
            <w:r w:rsidRPr="00BA08B8">
              <w:rPr>
                <w:sz w:val="20"/>
                <w:szCs w:val="20"/>
              </w:rPr>
              <w:t>5013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44D062FB" w14:textId="77777777" w:rsidR="0068109C" w:rsidRPr="00A74063" w:rsidRDefault="0068109C" w:rsidP="00322B3F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74063">
              <w:rPr>
                <w:b/>
                <w:bCs/>
                <w:sz w:val="20"/>
                <w:szCs w:val="20"/>
              </w:rPr>
              <w:t>4965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14:paraId="0971FE5E" w14:textId="77777777" w:rsidR="0068109C" w:rsidRPr="006120D6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7538250D" w14:textId="77777777" w:rsidR="0068109C" w:rsidRPr="006120D6" w:rsidRDefault="0068109C" w:rsidP="00322B3F">
            <w:pPr>
              <w:jc w:val="center"/>
              <w:rPr>
                <w:sz w:val="20"/>
                <w:szCs w:val="20"/>
              </w:rPr>
            </w:pPr>
            <w:r w:rsidRPr="00164EC3">
              <w:rPr>
                <w:sz w:val="20"/>
                <w:szCs w:val="20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5F259D0" w14:textId="77777777" w:rsidR="0068109C" w:rsidRPr="006120D6" w:rsidRDefault="0068109C" w:rsidP="00322B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</w:tbl>
    <w:p w14:paraId="7C9C23B7" w14:textId="77777777" w:rsidR="0068109C" w:rsidRDefault="0068109C" w:rsidP="0068109C">
      <w:pPr>
        <w:jc w:val="both"/>
        <w:rPr>
          <w:sz w:val="20"/>
          <w:szCs w:val="20"/>
        </w:rPr>
      </w:pPr>
    </w:p>
    <w:p w14:paraId="0D130BDC" w14:textId="77777777" w:rsidR="0068109C" w:rsidRDefault="0068109C" w:rsidP="0068109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Estimates come from latent class analyses of educational attainment, housing tenure, cohabitation with parents, economic activity, relationship status, and parenthood in men and women, weighted for non-response using FIML. </w:t>
      </w:r>
      <w:r w:rsidRPr="00D81384">
        <w:rPr>
          <w:sz w:val="20"/>
          <w:szCs w:val="20"/>
        </w:rPr>
        <w:t>The “%</w:t>
      </w:r>
      <w:r>
        <w:rPr>
          <w:sz w:val="20"/>
          <w:szCs w:val="20"/>
        </w:rPr>
        <w:t xml:space="preserve"> </w:t>
      </w:r>
      <w:r w:rsidRPr="00D81384">
        <w:rPr>
          <w:sz w:val="20"/>
          <w:szCs w:val="20"/>
        </w:rPr>
        <w:t xml:space="preserve">smallest group” value is </w:t>
      </w:r>
      <w:r>
        <w:rPr>
          <w:sz w:val="20"/>
          <w:szCs w:val="20"/>
        </w:rPr>
        <w:t xml:space="preserve">weighted and </w:t>
      </w:r>
      <w:r w:rsidRPr="00D81384">
        <w:rPr>
          <w:sz w:val="20"/>
          <w:szCs w:val="20"/>
        </w:rPr>
        <w:t>based on the prevalence when participants are classified according to their most likely class.</w:t>
      </w:r>
    </w:p>
    <w:p w14:paraId="2EBAAB73" w14:textId="77777777" w:rsidR="0068109C" w:rsidRPr="00D81384" w:rsidRDefault="0068109C" w:rsidP="0068109C">
      <w:pPr>
        <w:jc w:val="both"/>
        <w:rPr>
          <w:sz w:val="20"/>
          <w:szCs w:val="20"/>
        </w:rPr>
      </w:pPr>
      <w:r>
        <w:rPr>
          <w:sz w:val="20"/>
          <w:szCs w:val="20"/>
        </w:rPr>
        <w:t>SA BIC = Sample-size-adjusted Bayesian Information Criteria. VLMR = Vuong-Lo-Mendell-Rubin test.</w:t>
      </w:r>
    </w:p>
    <w:p w14:paraId="13F3644C" w14:textId="3E0DA1E4" w:rsidR="001337CC" w:rsidRPr="001337CC" w:rsidRDefault="001337CC" w:rsidP="006C3925">
      <w:pPr>
        <w:jc w:val="both"/>
        <w:rPr>
          <w:lang w:val="en-CA"/>
        </w:rPr>
      </w:pPr>
      <w:r>
        <w:rPr>
          <w:lang w:val="en-CA"/>
        </w:rPr>
        <w:t xml:space="preserve"> </w:t>
      </w:r>
    </w:p>
    <w:sectPr w:rsidR="001337CC" w:rsidRPr="001337CC" w:rsidSect="00322B3F">
      <w:footerReference w:type="even" r:id="rId7"/>
      <w:footerReference w:type="default" r:id="rId8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373F4" w14:textId="77777777" w:rsidR="000E700B" w:rsidRDefault="000E700B" w:rsidP="000C472A">
      <w:r>
        <w:separator/>
      </w:r>
    </w:p>
  </w:endnote>
  <w:endnote w:type="continuationSeparator" w:id="0">
    <w:p w14:paraId="1B246FD1" w14:textId="77777777" w:rsidR="000E700B" w:rsidRDefault="000E700B" w:rsidP="000C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1064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0AB325" w14:textId="2212F1B2" w:rsidR="00734700" w:rsidRDefault="00734700" w:rsidP="00322B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2EA8B3" w14:textId="77777777" w:rsidR="00734700" w:rsidRDefault="00734700" w:rsidP="000C47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06578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F26466" w14:textId="0F9D2687" w:rsidR="00734700" w:rsidRDefault="00734700" w:rsidP="00322B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D92878" w14:textId="77777777" w:rsidR="00734700" w:rsidRDefault="00734700" w:rsidP="000C47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8A4E2" w14:textId="77777777" w:rsidR="000E700B" w:rsidRDefault="000E700B" w:rsidP="000C472A">
      <w:r>
        <w:separator/>
      </w:r>
    </w:p>
  </w:footnote>
  <w:footnote w:type="continuationSeparator" w:id="0">
    <w:p w14:paraId="7DE2DE54" w14:textId="77777777" w:rsidR="000E700B" w:rsidRDefault="000E700B" w:rsidP="000C4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F1DB1"/>
    <w:multiLevelType w:val="hybridMultilevel"/>
    <w:tmpl w:val="A606BBEC"/>
    <w:lvl w:ilvl="0" w:tplc="1EFC0C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8C7194"/>
    <w:multiLevelType w:val="hybridMultilevel"/>
    <w:tmpl w:val="0E7038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A1CF9"/>
    <w:multiLevelType w:val="hybridMultilevel"/>
    <w:tmpl w:val="EAF0B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B3981"/>
    <w:multiLevelType w:val="hybridMultilevel"/>
    <w:tmpl w:val="A9164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02336"/>
    <w:multiLevelType w:val="hybridMultilevel"/>
    <w:tmpl w:val="04906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9E3B56"/>
    <w:multiLevelType w:val="hybridMultilevel"/>
    <w:tmpl w:val="DDEC559E"/>
    <w:lvl w:ilvl="0" w:tplc="9AC4FA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71AAA"/>
    <w:multiLevelType w:val="hybridMultilevel"/>
    <w:tmpl w:val="BEFEB1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01C2A"/>
    <w:multiLevelType w:val="hybridMultilevel"/>
    <w:tmpl w:val="4C6641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B07A6C"/>
    <w:multiLevelType w:val="hybridMultilevel"/>
    <w:tmpl w:val="EC2045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E145E"/>
    <w:multiLevelType w:val="hybridMultilevel"/>
    <w:tmpl w:val="72B61E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CE44B2"/>
    <w:multiLevelType w:val="hybridMultilevel"/>
    <w:tmpl w:val="64AC7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8736AB"/>
    <w:multiLevelType w:val="hybridMultilevel"/>
    <w:tmpl w:val="92240808"/>
    <w:lvl w:ilvl="0" w:tplc="96BE7C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3D7D2B"/>
    <w:multiLevelType w:val="hybridMultilevel"/>
    <w:tmpl w:val="F3DCF402"/>
    <w:lvl w:ilvl="0" w:tplc="A4B42964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002CF6"/>
    <w:multiLevelType w:val="hybridMultilevel"/>
    <w:tmpl w:val="7DCEA4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EE554B"/>
    <w:multiLevelType w:val="hybridMultilevel"/>
    <w:tmpl w:val="844CE804"/>
    <w:lvl w:ilvl="0" w:tplc="7204899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85724"/>
    <w:multiLevelType w:val="hybridMultilevel"/>
    <w:tmpl w:val="07A6B8F2"/>
    <w:lvl w:ilvl="0" w:tplc="BCACAB88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D208EC"/>
    <w:multiLevelType w:val="hybridMultilevel"/>
    <w:tmpl w:val="6DA850C2"/>
    <w:lvl w:ilvl="0" w:tplc="5F2EED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491548"/>
    <w:multiLevelType w:val="hybridMultilevel"/>
    <w:tmpl w:val="275443CC"/>
    <w:lvl w:ilvl="0" w:tplc="BE4E4A62">
      <w:start w:val="1"/>
      <w:numFmt w:val="decimal"/>
      <w:lvlText w:val="%1-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8" w15:restartNumberingAfterBreak="0">
    <w:nsid w:val="755055E4"/>
    <w:multiLevelType w:val="hybridMultilevel"/>
    <w:tmpl w:val="69CC1F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714A78"/>
    <w:multiLevelType w:val="multilevel"/>
    <w:tmpl w:val="1EB66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5"/>
  </w:num>
  <w:num w:numId="3">
    <w:abstractNumId w:val="2"/>
  </w:num>
  <w:num w:numId="4">
    <w:abstractNumId w:val="9"/>
  </w:num>
  <w:num w:numId="5">
    <w:abstractNumId w:val="10"/>
  </w:num>
  <w:num w:numId="6">
    <w:abstractNumId w:val="8"/>
  </w:num>
  <w:num w:numId="7">
    <w:abstractNumId w:val="4"/>
  </w:num>
  <w:num w:numId="8">
    <w:abstractNumId w:val="7"/>
  </w:num>
  <w:num w:numId="9">
    <w:abstractNumId w:val="13"/>
  </w:num>
  <w:num w:numId="10">
    <w:abstractNumId w:val="18"/>
  </w:num>
  <w:num w:numId="11">
    <w:abstractNumId w:val="3"/>
  </w:num>
  <w:num w:numId="12">
    <w:abstractNumId w:val="17"/>
  </w:num>
  <w:num w:numId="13">
    <w:abstractNumId w:val="12"/>
  </w:num>
  <w:num w:numId="14">
    <w:abstractNumId w:val="19"/>
  </w:num>
  <w:num w:numId="15">
    <w:abstractNumId w:val="6"/>
  </w:num>
  <w:num w:numId="16">
    <w:abstractNumId w:val="14"/>
  </w:num>
  <w:num w:numId="17">
    <w:abstractNumId w:val="0"/>
  </w:num>
  <w:num w:numId="18">
    <w:abstractNumId w:val="11"/>
  </w:num>
  <w:num w:numId="19">
    <w:abstractNumId w:val="1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9C"/>
    <w:rsid w:val="00020605"/>
    <w:rsid w:val="00091678"/>
    <w:rsid w:val="000C3CF6"/>
    <w:rsid w:val="000C472A"/>
    <w:rsid w:val="000D3F2C"/>
    <w:rsid w:val="000E700B"/>
    <w:rsid w:val="000F7B1B"/>
    <w:rsid w:val="001337CC"/>
    <w:rsid w:val="001C1577"/>
    <w:rsid w:val="001D6075"/>
    <w:rsid w:val="00222FA5"/>
    <w:rsid w:val="00256971"/>
    <w:rsid w:val="00321BC1"/>
    <w:rsid w:val="00322B3F"/>
    <w:rsid w:val="0035538F"/>
    <w:rsid w:val="003753D6"/>
    <w:rsid w:val="003F3C85"/>
    <w:rsid w:val="00416E68"/>
    <w:rsid w:val="00485B11"/>
    <w:rsid w:val="004C0F04"/>
    <w:rsid w:val="00515096"/>
    <w:rsid w:val="00592E56"/>
    <w:rsid w:val="005C4077"/>
    <w:rsid w:val="005D0773"/>
    <w:rsid w:val="005F10B5"/>
    <w:rsid w:val="0064392F"/>
    <w:rsid w:val="0068109C"/>
    <w:rsid w:val="00687FED"/>
    <w:rsid w:val="006A2291"/>
    <w:rsid w:val="006C3925"/>
    <w:rsid w:val="00734700"/>
    <w:rsid w:val="007F0812"/>
    <w:rsid w:val="008306EB"/>
    <w:rsid w:val="00895231"/>
    <w:rsid w:val="008A30F7"/>
    <w:rsid w:val="008C3FBB"/>
    <w:rsid w:val="008F0761"/>
    <w:rsid w:val="00912AFF"/>
    <w:rsid w:val="0094536E"/>
    <w:rsid w:val="00A0286E"/>
    <w:rsid w:val="00A11CA3"/>
    <w:rsid w:val="00A327B1"/>
    <w:rsid w:val="00A74063"/>
    <w:rsid w:val="00B2360D"/>
    <w:rsid w:val="00B460A0"/>
    <w:rsid w:val="00B47C28"/>
    <w:rsid w:val="00C00119"/>
    <w:rsid w:val="00C04295"/>
    <w:rsid w:val="00C17A95"/>
    <w:rsid w:val="00C33FD9"/>
    <w:rsid w:val="00C61631"/>
    <w:rsid w:val="00CC10FA"/>
    <w:rsid w:val="00D054C0"/>
    <w:rsid w:val="00DB38DA"/>
    <w:rsid w:val="00DB6FB1"/>
    <w:rsid w:val="00E137D0"/>
    <w:rsid w:val="00F93986"/>
    <w:rsid w:val="00FE76F1"/>
    <w:rsid w:val="00FF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C3A3"/>
  <w15:chartTrackingRefBased/>
  <w15:docId w15:val="{9B033B0F-B6A9-1D4B-905A-2544E51C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109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810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0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0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810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6810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10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8109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1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09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0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09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0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1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109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8109C"/>
  </w:style>
  <w:style w:type="character" w:styleId="PageNumber">
    <w:name w:val="page number"/>
    <w:basedOn w:val="DefaultParagraphFont"/>
    <w:uiPriority w:val="99"/>
    <w:semiHidden/>
    <w:unhideWhenUsed/>
    <w:rsid w:val="0068109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10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109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8109C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8109C"/>
    <w:pPr>
      <w:spacing w:before="100" w:beforeAutospacing="1" w:after="100" w:afterAutospacing="1"/>
    </w:pPr>
  </w:style>
  <w:style w:type="character" w:customStyle="1" w:styleId="epub-state">
    <w:name w:val="epub-state"/>
    <w:basedOn w:val="DefaultParagraphFont"/>
    <w:rsid w:val="0068109C"/>
  </w:style>
  <w:style w:type="character" w:customStyle="1" w:styleId="epub-date">
    <w:name w:val="epub-date"/>
    <w:basedOn w:val="DefaultParagraphFont"/>
    <w:rsid w:val="0068109C"/>
  </w:style>
  <w:style w:type="character" w:styleId="FollowedHyperlink">
    <w:name w:val="FollowedHyperlink"/>
    <w:basedOn w:val="DefaultParagraphFont"/>
    <w:uiPriority w:val="99"/>
    <w:semiHidden/>
    <w:unhideWhenUsed/>
    <w:rsid w:val="0068109C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68109C"/>
  </w:style>
  <w:style w:type="paragraph" w:customStyle="1" w:styleId="EndNoteBibliographyTitle">
    <w:name w:val="EndNote Bibliography Title"/>
    <w:basedOn w:val="Normal"/>
    <w:link w:val="EndNoteBibliographyTitleChar"/>
    <w:rsid w:val="006810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09C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8109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109C"/>
    <w:rPr>
      <w:rFonts w:ascii="Times New Roman" w:eastAsia="Times New Roman" w:hAnsi="Times New Roman" w:cs="Times New Roman"/>
      <w:noProof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10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810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30T10:38:00Z</dcterms:created>
  <dcterms:modified xsi:type="dcterms:W3CDTF">2021-06-30T10:38:00Z</dcterms:modified>
</cp:coreProperties>
</file>